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84E6B3" w14:textId="6D719257" w:rsidR="00C61A13" w:rsidRPr="00730832" w:rsidRDefault="00C61A13" w:rsidP="00C61A13">
      <w:pPr>
        <w:spacing w:line="240" w:lineRule="auto"/>
        <w:rPr>
          <w:b/>
          <w:bCs/>
          <w:szCs w:val="24"/>
          <w:lang w:val="sv-SE"/>
        </w:rPr>
      </w:pPr>
      <w:r w:rsidRPr="00730832">
        <w:rPr>
          <w:b/>
          <w:bCs/>
          <w:szCs w:val="24"/>
          <w:lang w:val="sv-SE"/>
        </w:rPr>
        <w:t xml:space="preserve">Appendix 1. </w:t>
      </w:r>
      <w:proofErr w:type="spellStart"/>
      <w:r w:rsidRPr="00730832">
        <w:rPr>
          <w:b/>
          <w:bCs/>
          <w:szCs w:val="24"/>
          <w:lang w:val="sv-SE"/>
        </w:rPr>
        <w:t>Questionnaire</w:t>
      </w:r>
      <w:proofErr w:type="spellEnd"/>
      <w:r w:rsidRPr="00730832">
        <w:rPr>
          <w:b/>
          <w:bCs/>
          <w:szCs w:val="24"/>
          <w:lang w:val="sv-SE"/>
        </w:rPr>
        <w:t xml:space="preserve"> sent by Email </w:t>
      </w:r>
    </w:p>
    <w:p w14:paraId="04A6F813" w14:textId="3907F576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</w:p>
    <w:p w14:paraId="01609267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</w:p>
    <w:p w14:paraId="1487A62E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6.4: Nacksmärtans </w:t>
      </w:r>
      <w:r w:rsidRPr="00730832">
        <w:rPr>
          <w:rFonts w:ascii="Cambria" w:hAnsi="Cambria"/>
          <w:b/>
          <w:bCs/>
          <w:szCs w:val="24"/>
          <w:lang w:val="sv-SE"/>
        </w:rPr>
        <w:t>intensitet</w:t>
      </w:r>
      <w:r w:rsidRPr="00730832">
        <w:rPr>
          <w:rFonts w:ascii="Cambria" w:hAnsi="Cambria"/>
          <w:b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(i </w:t>
      </w:r>
      <w:proofErr w:type="gramStart"/>
      <w:r w:rsidRPr="00730832">
        <w:rPr>
          <w:rFonts w:ascii="Cambria" w:hAnsi="Cambria"/>
          <w:szCs w:val="24"/>
          <w:lang w:val="sv-SE"/>
        </w:rPr>
        <w:t>genomsnitt)det</w:t>
      </w:r>
      <w:proofErr w:type="gramEnd"/>
      <w:r w:rsidRPr="00730832">
        <w:rPr>
          <w:rFonts w:ascii="Cambria" w:hAnsi="Cambria"/>
          <w:szCs w:val="24"/>
          <w:lang w:val="sv-SE"/>
        </w:rPr>
        <w:t xml:space="preserve"> senaste dygnet                                              </w:t>
      </w:r>
    </w:p>
    <w:p w14:paraId="32FEEBCF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Inte alls ont                                                                                                     Outhärdligt ont                                                            0          1           2         3           4         5          6        7         8          9           10  </w:t>
      </w:r>
    </w:p>
    <w:p w14:paraId="78A92768" w14:textId="77777777" w:rsidR="00C61A13" w:rsidRPr="00730832" w:rsidRDefault="00C61A13" w:rsidP="00C61A13">
      <w:pPr>
        <w:spacing w:line="240" w:lineRule="auto"/>
        <w:rPr>
          <w:szCs w:val="24"/>
          <w:lang w:val="sv-SE"/>
        </w:rPr>
      </w:pP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noProof/>
          <w:szCs w:val="24"/>
          <w:lang w:val="sv-SE" w:eastAsia="sv-SE"/>
        </w:rPr>
        <w:t xml:space="preserve">       </w:t>
      </w:r>
      <w:r w:rsidRPr="00730832">
        <w:rPr>
          <w:noProof/>
          <w:szCs w:val="24"/>
          <w:lang w:eastAsia="sv-SE"/>
        </w:rPr>
        <w:sym w:font="Wingdings" w:char="F0A8"/>
      </w:r>
      <w:r w:rsidRPr="00730832">
        <w:rPr>
          <w:szCs w:val="24"/>
          <w:lang w:val="sv-SE"/>
        </w:rPr>
        <w:t xml:space="preserve">         </w:t>
      </w:r>
      <w:r w:rsidRPr="00730832">
        <w:rPr>
          <w:szCs w:val="24"/>
        </w:rPr>
        <w:sym w:font="Wingdings" w:char="F0A8"/>
      </w:r>
      <w:r w:rsidRPr="00730832">
        <w:rPr>
          <w:szCs w:val="24"/>
          <w:lang w:val="sv-SE"/>
        </w:rPr>
        <w:t xml:space="preserve">   </w:t>
      </w:r>
    </w:p>
    <w:p w14:paraId="0C59BE5D" w14:textId="77777777" w:rsidR="00C61A13" w:rsidRPr="00730832" w:rsidRDefault="00C61A13" w:rsidP="00C61A13">
      <w:pPr>
        <w:spacing w:line="240" w:lineRule="auto"/>
        <w:rPr>
          <w:szCs w:val="24"/>
          <w:lang w:val="sv-S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1"/>
        <w:gridCol w:w="691"/>
        <w:gridCol w:w="825"/>
        <w:gridCol w:w="807"/>
        <w:gridCol w:w="828"/>
      </w:tblGrid>
      <w:tr w:rsidR="00730832" w:rsidRPr="00730832" w14:paraId="0C795B74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8B9BE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6.5: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Beskriv</w:t>
            </w:r>
            <w:r w:rsidRPr="00730832">
              <w:rPr>
                <w:rFonts w:ascii="Cambria" w:hAnsi="Cambria"/>
                <w:szCs w:val="24"/>
                <w:lang w:val="sv-SE"/>
              </w:rPr>
              <w:t xml:space="preserve"> smärtan i nacken som du känner just nu: (sätt krys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AA490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 w:val="20"/>
                <w:lang w:val="sv-SE"/>
              </w:rPr>
            </w:pPr>
            <w:r w:rsidRPr="00730832">
              <w:rPr>
                <w:rFonts w:ascii="Cambria" w:hAnsi="Cambria"/>
                <w:sz w:val="20"/>
                <w:lang w:val="sv-SE"/>
              </w:rPr>
              <w:t>Ing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7E96D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r w:rsidRPr="00730832">
              <w:rPr>
                <w:rFonts w:ascii="Cambria" w:hAnsi="Cambria"/>
                <w:sz w:val="20"/>
                <w:lang w:val="sv-SE"/>
              </w:rPr>
              <w:t>Lindr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CE85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r w:rsidRPr="00730832">
              <w:rPr>
                <w:rFonts w:ascii="Cambria" w:hAnsi="Cambria"/>
                <w:sz w:val="20"/>
                <w:lang w:val="sv-SE"/>
              </w:rPr>
              <w:t>Måttl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8893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r w:rsidRPr="00730832">
              <w:rPr>
                <w:rFonts w:ascii="Cambria" w:hAnsi="Cambria"/>
                <w:sz w:val="20"/>
                <w:lang w:val="sv-SE"/>
              </w:rPr>
              <w:t>Uttalad</w:t>
            </w:r>
          </w:p>
        </w:tc>
      </w:tr>
      <w:tr w:rsidR="00730832" w:rsidRPr="00730832" w14:paraId="49E27AA5" w14:textId="77777777" w:rsidTr="007A2BBE">
        <w:trPr>
          <w:trHeight w:val="2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21EC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r w:rsidRPr="00730832">
              <w:rPr>
                <w:rFonts w:ascii="Cambria" w:hAnsi="Cambria"/>
                <w:sz w:val="20"/>
                <w:lang w:val="sv-SE"/>
              </w:rPr>
              <w:t>Pulseran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017BA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B0EDE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61B64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57C68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14EF88C5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7F61E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r w:rsidRPr="00730832">
              <w:rPr>
                <w:rFonts w:ascii="Cambria" w:hAnsi="Cambria"/>
                <w:sz w:val="20"/>
                <w:lang w:val="sv-SE"/>
              </w:rPr>
              <w:t>Bli</w:t>
            </w:r>
            <w:proofErr w:type="spellStart"/>
            <w:r w:rsidRPr="00730832">
              <w:rPr>
                <w:rFonts w:ascii="Cambria" w:hAnsi="Cambria"/>
                <w:sz w:val="20"/>
              </w:rPr>
              <w:t>xtr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9F22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CB11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D44B5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1C56B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72D48A4F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E9A73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Stick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000C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B722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C670C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A0D13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53EE270A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AF501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Skärande</w:t>
            </w:r>
            <w:proofErr w:type="spellEnd"/>
            <w:r w:rsidRPr="00730832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60E64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E2CC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AF75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F0561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41FC1387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5C8B70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Krampak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E3B9A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15CC9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15CB0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DCBB1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43C4E4FD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5EDCB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Gnag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7715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56806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90B6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06A8F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19C27B43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18D42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Bränn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0487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8A15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D15B5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67E92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6A5922A2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FF731C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  <w:lang w:val="sv-SE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Molande</w:t>
            </w:r>
            <w:proofErr w:type="spellEnd"/>
            <w:r w:rsidRPr="00730832">
              <w:rPr>
                <w:rFonts w:ascii="Cambria" w:hAnsi="Cambria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FD4BB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108CA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AF4B8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AE753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2EB1AF49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9285A1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</w:rPr>
            </w:pPr>
            <w:r w:rsidRPr="00730832">
              <w:rPr>
                <w:rFonts w:ascii="Cambria" w:hAnsi="Cambria"/>
                <w:sz w:val="20"/>
              </w:rPr>
              <w:t>Tu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D5718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F2E3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A6A9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8414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6DE6929C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9E49F3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Ömm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7E596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FA480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A9C1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1021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0EC3E432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35598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Spräng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789DA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3DAB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AC248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C130E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303FB5A0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15F90E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Utmatt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4BFA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F9103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AD5BC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68F98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4E72D2C7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279B30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Kväljan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92EAB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32BB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71D42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A210D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730832" w:rsidRPr="00730832" w14:paraId="3396214D" w14:textId="77777777" w:rsidTr="007A2BBE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0CFB14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Fasansfu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8FF7D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345B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47A7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74D0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  <w:tr w:rsidR="00C61A13" w:rsidRPr="00730832" w14:paraId="3A8E52E7" w14:textId="77777777" w:rsidTr="007A2BBE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885816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 w:val="20"/>
              </w:rPr>
            </w:pPr>
            <w:proofErr w:type="spellStart"/>
            <w:r w:rsidRPr="00730832">
              <w:rPr>
                <w:rFonts w:ascii="Cambria" w:hAnsi="Cambria"/>
                <w:sz w:val="20"/>
              </w:rPr>
              <w:t>Straffande-gry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7FC4E" w14:textId="77777777" w:rsidR="00C61A13" w:rsidRPr="00730832" w:rsidRDefault="00C61A13" w:rsidP="007A2BBE">
            <w:pPr>
              <w:spacing w:after="0" w:line="240" w:lineRule="auto"/>
              <w:rPr>
                <w:rFonts w:ascii="Cambria" w:eastAsiaTheme="minorHAnsi" w:hAnsi="Cambria" w:cstheme="minorBidi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6EFEC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F200A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060F" w14:textId="77777777" w:rsidR="00C61A13" w:rsidRPr="00730832" w:rsidRDefault="00C61A13" w:rsidP="007A2BBE">
            <w:pPr>
              <w:spacing w:after="0" w:line="240" w:lineRule="auto"/>
              <w:rPr>
                <w:rFonts w:ascii="Cambria" w:hAnsi="Cambria"/>
                <w:szCs w:val="24"/>
                <w:lang w:val="sv-SE"/>
              </w:rPr>
            </w:pPr>
          </w:p>
        </w:tc>
      </w:tr>
    </w:tbl>
    <w:p w14:paraId="010F3F83" w14:textId="77777777" w:rsidR="00C61A13" w:rsidRPr="00730832" w:rsidRDefault="00C61A13" w:rsidP="00C61A13">
      <w:pPr>
        <w:spacing w:after="0" w:line="240" w:lineRule="auto"/>
        <w:rPr>
          <w:rFonts w:ascii="Cambria" w:hAnsi="Cambria" w:cstheme="minorBidi"/>
          <w:szCs w:val="24"/>
          <w:lang w:val="sv-SE"/>
        </w:rPr>
      </w:pPr>
    </w:p>
    <w:p w14:paraId="41044507" w14:textId="77777777" w:rsidR="00C61A13" w:rsidRPr="00730832" w:rsidRDefault="00C61A13" w:rsidP="00C61A13">
      <w:pPr>
        <w:spacing w:after="0" w:line="240" w:lineRule="auto"/>
        <w:rPr>
          <w:rFonts w:ascii="Cambria" w:hAnsi="Cambria" w:cstheme="minorBidi"/>
          <w:szCs w:val="24"/>
          <w:lang w:val="sv-SE"/>
        </w:rPr>
      </w:pPr>
    </w:p>
    <w:p w14:paraId="5BD8FF79" w14:textId="77777777" w:rsidR="00C61A13" w:rsidRPr="00730832" w:rsidRDefault="00C61A13" w:rsidP="00C61A13">
      <w:pPr>
        <w:spacing w:after="0" w:line="240" w:lineRule="auto"/>
        <w:rPr>
          <w:rFonts w:ascii="Cambria" w:hAnsi="Cambria" w:cstheme="minorBidi"/>
          <w:szCs w:val="24"/>
          <w:lang w:val="sv-SE"/>
        </w:rPr>
      </w:pPr>
    </w:p>
    <w:p w14:paraId="2ECDB9C6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6.10: Nuvarande smärtintensitet (ringa in ditt svar):  </w:t>
      </w:r>
    </w:p>
    <w:p w14:paraId="255C9B3A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                                                   0 – Ingen smärta</w:t>
      </w:r>
    </w:p>
    <w:p w14:paraId="6CBBBFAF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                                                   1 – Lindrig</w:t>
      </w:r>
    </w:p>
    <w:p w14:paraId="79B57E94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lastRenderedPageBreak/>
        <w:t xml:space="preserve">                                                    2 – Obehaglig</w:t>
      </w:r>
    </w:p>
    <w:p w14:paraId="42C5E415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                                                   3 – Besvärlig</w:t>
      </w:r>
    </w:p>
    <w:p w14:paraId="3CCBDE42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                                                   4 – Fruktansvärd </w:t>
      </w:r>
    </w:p>
    <w:p w14:paraId="741A61A4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                                                   5 - Outhärdlig</w:t>
      </w:r>
    </w:p>
    <w:p w14:paraId="3320BE59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u w:val="single"/>
          <w:lang w:val="sv-SE"/>
        </w:rPr>
      </w:pPr>
    </w:p>
    <w:p w14:paraId="0A333A39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</w:p>
    <w:p w14:paraId="6A4D40AC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Markera, genom att kryssa i en ruta i varje nedanstående grupp, vilket påstående som bäst beskriver Ditt hälsotillstånd </w:t>
      </w:r>
      <w:r w:rsidRPr="00730832">
        <w:rPr>
          <w:rFonts w:ascii="Cambria" w:hAnsi="Cambria"/>
          <w:b/>
          <w:szCs w:val="24"/>
          <w:lang w:val="sv-SE"/>
        </w:rPr>
        <w:t>i dag</w:t>
      </w:r>
      <w:r w:rsidRPr="00730832">
        <w:rPr>
          <w:rFonts w:ascii="Cambria" w:hAnsi="Cambria"/>
          <w:szCs w:val="24"/>
          <w:lang w:val="sv-SE"/>
        </w:rPr>
        <w:t xml:space="preserve">. </w:t>
      </w:r>
    </w:p>
    <w:p w14:paraId="30B6E785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  <w:r w:rsidRPr="00730832">
        <w:rPr>
          <w:rFonts w:ascii="Cambria" w:hAnsi="Cambria" w:cs="Arial"/>
          <w:b/>
          <w:bCs/>
          <w:szCs w:val="24"/>
          <w:lang w:val="sv-SE"/>
        </w:rPr>
        <w:t>11.1: RÖRELSE</w:t>
      </w:r>
    </w:p>
    <w:p w14:paraId="73DC9568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eastAsia="Wingdings-Regular" w:hAnsi="Cambria" w:cs="Wingdings-Regular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går utan svårigheter</w:t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</w:t>
      </w:r>
      <w:r w:rsidRPr="00730832">
        <w:rPr>
          <w:rFonts w:ascii="Cambria" w:eastAsia="Wingdings-Regular" w:hAnsi="Cambria" w:cs="Wingdings-Regular"/>
          <w:szCs w:val="24"/>
          <w:lang w:val="sv-SE"/>
        </w:rPr>
        <w:tab/>
      </w:r>
      <w:r w:rsidRPr="00730832">
        <w:rPr>
          <w:rFonts w:ascii="Cambria" w:eastAsia="Wingdings-Regular" w:hAnsi="Cambria" w:cs="Wingdings-Regular"/>
          <w:szCs w:val="24"/>
          <w:lang w:val="sv-SE"/>
        </w:rPr>
        <w:tab/>
      </w:r>
      <w:r w:rsidRPr="00730832">
        <w:rPr>
          <w:rFonts w:ascii="Cambria" w:eastAsia="Wingdings-Regular" w:hAnsi="Cambria" w:cs="Wingdings-Regular"/>
          <w:szCs w:val="24"/>
          <w:lang w:val="sv-SE"/>
        </w:rPr>
        <w:tab/>
      </w:r>
      <w:r w:rsidRPr="00730832">
        <w:rPr>
          <w:rFonts w:ascii="Cambria" w:eastAsia="Wingdings-Regular" w:hAnsi="Cambria" w:cs="Wingdings-Regular"/>
          <w:szCs w:val="24"/>
          <w:lang w:val="sv-SE"/>
        </w:rPr>
        <w:tab/>
      </w:r>
    </w:p>
    <w:p w14:paraId="705CAA8B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eastAsiaTheme="minorHAnsi" w:hAnsi="Cambria" w:cs="ArialMT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kan gå men med viss svårighet</w:t>
      </w:r>
    </w:p>
    <w:p w14:paraId="2E0788C3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Theme="minorHAnsi" w:hAnsiTheme="minorHAnsi" w:cstheme="minorBidi"/>
          <w:sz w:val="22"/>
          <w:szCs w:val="22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är sängliggande</w:t>
      </w:r>
    </w:p>
    <w:p w14:paraId="72167AD3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</w:p>
    <w:p w14:paraId="6372F69F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  <w:r w:rsidRPr="00730832">
        <w:rPr>
          <w:rFonts w:ascii="Cambria" w:hAnsi="Cambria" w:cs="Arial"/>
          <w:b/>
          <w:bCs/>
          <w:szCs w:val="24"/>
          <w:lang w:val="sv-SE"/>
        </w:rPr>
        <w:t>11.2: PERSONLIG OMVÅRDNAD</w:t>
      </w:r>
    </w:p>
    <w:p w14:paraId="4C6C2946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eastAsia="Wingdings-Regular" w:hAnsi="Cambria" w:cs="Wingdings-Regular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behöver ingen hjälp med min dagliga hygien, mat eller påklädning</w:t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</w:t>
      </w:r>
    </w:p>
    <w:p w14:paraId="6C783167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eastAsiaTheme="minorHAnsi" w:hAnsi="Cambria" w:cs="ArialMT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har vissa problem att tvätta eller klä mig själv</w:t>
      </w:r>
    </w:p>
    <w:p w14:paraId="5A0C277D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theme="minorBidi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kan inte tvätta eller klä mig själv</w:t>
      </w:r>
    </w:p>
    <w:p w14:paraId="1F53D5FB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Theme="minorHAnsi" w:hAnsiTheme="minorHAnsi"/>
          <w:sz w:val="22"/>
          <w:szCs w:val="22"/>
          <w:lang w:val="sv-SE"/>
        </w:rPr>
      </w:pPr>
    </w:p>
    <w:p w14:paraId="6E44C36A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i/>
          <w:iCs/>
          <w:szCs w:val="24"/>
          <w:lang w:val="sv-SE"/>
        </w:rPr>
      </w:pPr>
      <w:r w:rsidRPr="00730832">
        <w:rPr>
          <w:rFonts w:ascii="Cambria" w:hAnsi="Cambria" w:cs="Arial"/>
          <w:b/>
          <w:bCs/>
          <w:szCs w:val="24"/>
          <w:lang w:val="sv-SE"/>
        </w:rPr>
        <w:t xml:space="preserve">11.3: DAGLIGA AKTIVITETER </w:t>
      </w:r>
      <w:r w:rsidRPr="00730832">
        <w:rPr>
          <w:rFonts w:ascii="Cambria" w:hAnsi="Cambria" w:cs="Arial"/>
          <w:i/>
          <w:iCs/>
          <w:szCs w:val="24"/>
          <w:lang w:val="sv-SE"/>
        </w:rPr>
        <w:t>(ex arbete, studier, hushållssysslor, familj eller fritid)</w:t>
      </w:r>
    </w:p>
    <w:p w14:paraId="5F09B36A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 xml:space="preserve">Jag klarar av min huvudsakliga sysselsättning                               </w:t>
      </w:r>
    </w:p>
    <w:p w14:paraId="1234D7BB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eastAsia="Wingdings-Regular" w:hAnsi="Cambria" w:cs="Wingdings-Regular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har vissa problem med att klara av min huvudsakliga sysselsättning</w:t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</w:t>
      </w:r>
    </w:p>
    <w:p w14:paraId="1044DBD5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eastAsiaTheme="minorHAnsi" w:hAnsi="Cambria" w:cstheme="minorBidi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klarar inte av min huvudsakliga sysselsättning</w:t>
      </w:r>
    </w:p>
    <w:p w14:paraId="3CB22503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</w:p>
    <w:p w14:paraId="1942CB7E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  <w:r w:rsidRPr="00730832">
        <w:rPr>
          <w:rFonts w:ascii="Cambria" w:hAnsi="Cambria" w:cs="Arial"/>
          <w:b/>
          <w:bCs/>
          <w:szCs w:val="24"/>
          <w:lang w:val="sv-SE"/>
        </w:rPr>
        <w:t>11.4: SMÄRTA / BESVÄR</w:t>
      </w:r>
    </w:p>
    <w:p w14:paraId="32856DBA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theme="minorBidi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har varken smärtor eller besvär</w:t>
      </w:r>
    </w:p>
    <w:p w14:paraId="43CF40F3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har måttliga smärtor eller besvär</w:t>
      </w:r>
    </w:p>
    <w:p w14:paraId="00FB95F4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theme="minorBidi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eastAsia="Wingdings-Regular" w:hAnsi="Cambria" w:cs="Wingdings-Regular"/>
          <w:szCs w:val="24"/>
          <w:lang w:val="sv-SE"/>
        </w:rPr>
        <w:t xml:space="preserve">  </w:t>
      </w:r>
      <w:r w:rsidRPr="00730832">
        <w:rPr>
          <w:rFonts w:ascii="Cambria" w:hAnsi="Cambria"/>
          <w:szCs w:val="24"/>
          <w:lang w:val="sv-SE"/>
        </w:rPr>
        <w:t>Jag har svåra smärtor eller besvär</w:t>
      </w:r>
    </w:p>
    <w:p w14:paraId="4EB465CA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</w:p>
    <w:p w14:paraId="79B1E068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  <w:r w:rsidRPr="00730832">
        <w:rPr>
          <w:rFonts w:asciiTheme="minorHAnsi" w:hAnsiTheme="minorHAnsi" w:cstheme="minorBidi"/>
          <w:noProof/>
          <w:sz w:val="22"/>
          <w:szCs w:val="22"/>
        </w:rPr>
        <w:drawing>
          <wp:anchor distT="0" distB="0" distL="114300" distR="114300" simplePos="0" relativeHeight="251659264" behindDoc="1" locked="0" layoutInCell="0" allowOverlap="1" wp14:anchorId="0A042F4E" wp14:editId="5D977D1B">
            <wp:simplePos x="0" y="0"/>
            <wp:positionH relativeFrom="page">
              <wp:posOffset>6083300</wp:posOffset>
            </wp:positionH>
            <wp:positionV relativeFrom="page">
              <wp:posOffset>82550</wp:posOffset>
            </wp:positionV>
            <wp:extent cx="1438910" cy="6699885"/>
            <wp:effectExtent l="0" t="0" r="8890" b="0"/>
            <wp:wrapNone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669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30832">
        <w:rPr>
          <w:rFonts w:ascii="Cambria" w:hAnsi="Cambria" w:cs="Arial"/>
          <w:b/>
          <w:bCs/>
          <w:szCs w:val="24"/>
          <w:lang w:val="sv-SE"/>
        </w:rPr>
        <w:t>11.5: ÅNGEST / DEPRESSION</w:t>
      </w:r>
    </w:p>
    <w:p w14:paraId="37FADBE9" w14:textId="77777777" w:rsidR="00C61A13" w:rsidRPr="00730832" w:rsidRDefault="00C61A13" w:rsidP="00C61A13">
      <w:pPr>
        <w:spacing w:after="0" w:line="240" w:lineRule="auto"/>
        <w:rPr>
          <w:rFonts w:ascii="Cambria" w:hAnsi="Cambria" w:cstheme="minorBidi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>Jag är inte orolig eller nedstämd</w:t>
      </w:r>
      <w:r w:rsidRPr="00730832">
        <w:rPr>
          <w:rFonts w:ascii="Cambria" w:hAnsi="Cambria"/>
          <w:szCs w:val="24"/>
          <w:lang w:val="sv-SE"/>
        </w:rPr>
        <w:tab/>
      </w:r>
      <w:r w:rsidRPr="00730832">
        <w:rPr>
          <w:rFonts w:ascii="Cambria" w:hAnsi="Cambria"/>
          <w:szCs w:val="24"/>
          <w:lang w:val="sv-SE"/>
        </w:rPr>
        <w:tab/>
      </w:r>
      <w:r w:rsidRPr="00730832">
        <w:rPr>
          <w:rFonts w:ascii="Cambria" w:hAnsi="Cambria"/>
          <w:szCs w:val="24"/>
          <w:lang w:val="sv-SE"/>
        </w:rPr>
        <w:tab/>
      </w:r>
      <w:r w:rsidRPr="00730832">
        <w:rPr>
          <w:rFonts w:ascii="Cambria" w:hAnsi="Cambria"/>
          <w:szCs w:val="24"/>
          <w:lang w:val="sv-SE"/>
        </w:rPr>
        <w:tab/>
      </w:r>
    </w:p>
    <w:p w14:paraId="2DD3434D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 w:cs="Arial"/>
          <w:szCs w:val="24"/>
        </w:rPr>
        <w:sym w:font="Wingdings" w:char="F06F"/>
      </w:r>
      <w:r w:rsidRPr="00730832">
        <w:rPr>
          <w:rFonts w:ascii="Cambria" w:hAnsi="Cambria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>Jag är orolig eller nedstämd i viss utsträckning</w:t>
      </w:r>
    </w:p>
    <w:p w14:paraId="1CC9A9A8" w14:textId="77777777" w:rsidR="00C61A13" w:rsidRPr="00730832" w:rsidRDefault="00C61A13" w:rsidP="00C61A13">
      <w:pPr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  <w:r w:rsidRPr="00730832">
        <w:rPr>
          <w:rFonts w:ascii="Cambria" w:hAnsi="Cambria" w:cs="Arial"/>
          <w:szCs w:val="24"/>
        </w:rPr>
        <w:sym w:font="Wingdings" w:char="F06F"/>
      </w:r>
      <w:r w:rsidRPr="00730832">
        <w:rPr>
          <w:rFonts w:ascii="Cambria" w:hAnsi="Cambria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>Jag är i högsta grad orolig eller nedstämd</w:t>
      </w:r>
      <w:r w:rsidRPr="00730832">
        <w:rPr>
          <w:rFonts w:ascii="Cambria" w:hAnsi="Cambria"/>
          <w:szCs w:val="24"/>
          <w:lang w:val="sv-SE"/>
        </w:rPr>
        <w:tab/>
      </w:r>
      <w:r w:rsidRPr="00730832">
        <w:rPr>
          <w:rFonts w:ascii="Cambria" w:hAnsi="Cambria"/>
          <w:szCs w:val="24"/>
          <w:lang w:val="sv-SE"/>
        </w:rPr>
        <w:tab/>
      </w:r>
    </w:p>
    <w:p w14:paraId="7F7E4CD9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</w:p>
    <w:p w14:paraId="2B57113A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</w:p>
    <w:p w14:paraId="463CA33B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b/>
          <w:bCs/>
          <w:szCs w:val="24"/>
          <w:lang w:val="sv-SE"/>
        </w:rPr>
      </w:pPr>
      <w:r w:rsidRPr="00730832">
        <w:rPr>
          <w:rFonts w:ascii="Cambria" w:hAnsi="Cambria" w:cs="Arial"/>
          <w:b/>
          <w:bCs/>
          <w:szCs w:val="24"/>
          <w:lang w:val="sv-SE"/>
        </w:rPr>
        <w:t>11.6: Hur tycker du att Din hälsa är I DAG?</w:t>
      </w:r>
    </w:p>
    <w:p w14:paraId="1F4EDB03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  <w:r w:rsidRPr="00730832">
        <w:rPr>
          <w:rFonts w:ascii="Cambria" w:hAnsi="Cambria" w:cs="Arial"/>
          <w:b/>
          <w:bCs/>
          <w:szCs w:val="24"/>
          <w:lang w:val="sv-SE"/>
        </w:rPr>
        <w:t>S</w:t>
      </w:r>
      <w:r w:rsidRPr="00730832">
        <w:rPr>
          <w:rFonts w:ascii="Cambria" w:hAnsi="Cambria" w:cs="ArialMT"/>
          <w:szCs w:val="24"/>
          <w:lang w:val="sv-SE"/>
        </w:rPr>
        <w:t xml:space="preserve">kalan till höger går från 0 till 100.  </w:t>
      </w:r>
    </w:p>
    <w:p w14:paraId="2F34CDFE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  <w:r w:rsidRPr="00730832">
        <w:rPr>
          <w:rFonts w:ascii="Cambria" w:hAnsi="Cambria" w:cs="Calibri"/>
          <w:szCs w:val="24"/>
          <w:lang w:val="sv-SE"/>
        </w:rPr>
        <w:t xml:space="preserve">‐ </w:t>
      </w:r>
      <w:r w:rsidRPr="00730832">
        <w:rPr>
          <w:rFonts w:ascii="Cambria" w:hAnsi="Cambria" w:cs="ArialMT"/>
          <w:szCs w:val="24"/>
          <w:lang w:val="sv-SE"/>
        </w:rPr>
        <w:t>100 är den bästa hälsa du kan tänka dig.</w:t>
      </w:r>
    </w:p>
    <w:p w14:paraId="17CF6331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  <w:r w:rsidRPr="00730832">
        <w:rPr>
          <w:rFonts w:ascii="Cambria" w:hAnsi="Cambria" w:cs="Calibri"/>
          <w:szCs w:val="24"/>
          <w:lang w:val="sv-SE"/>
        </w:rPr>
        <w:t xml:space="preserve">‐ </w:t>
      </w:r>
      <w:r w:rsidRPr="00730832">
        <w:rPr>
          <w:rFonts w:ascii="Cambria" w:hAnsi="Cambria" w:cs="ArialMT"/>
          <w:szCs w:val="24"/>
          <w:lang w:val="sv-SE"/>
        </w:rPr>
        <w:t>0 är den sämsta hälsa du kan tänka dig.</w:t>
      </w:r>
    </w:p>
    <w:p w14:paraId="0A1D0115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  <w:r w:rsidRPr="00730832">
        <w:rPr>
          <w:rFonts w:ascii="Cambria" w:hAnsi="Cambria" w:cs="Calibri"/>
          <w:szCs w:val="24"/>
          <w:lang w:val="sv-SE"/>
        </w:rPr>
        <w:t xml:space="preserve">‐ Markera med </w:t>
      </w:r>
      <w:r w:rsidRPr="00730832">
        <w:rPr>
          <w:rFonts w:ascii="Cambria" w:hAnsi="Cambria" w:cs="ArialMT"/>
          <w:szCs w:val="24"/>
          <w:lang w:val="sv-SE"/>
        </w:rPr>
        <w:t>X på skalan för att indikera hur din hälsa är I DAG.</w:t>
      </w:r>
    </w:p>
    <w:p w14:paraId="15BF3189" w14:textId="77777777" w:rsidR="00C61A13" w:rsidRPr="00730832" w:rsidRDefault="00C61A13" w:rsidP="00C61A13">
      <w:pPr>
        <w:spacing w:line="240" w:lineRule="auto"/>
        <w:rPr>
          <w:rFonts w:asciiTheme="minorHAnsi" w:hAnsiTheme="minorHAnsi" w:cstheme="minorBidi"/>
          <w:sz w:val="22"/>
          <w:szCs w:val="22"/>
          <w:lang w:val="sv-SE"/>
        </w:rPr>
      </w:pPr>
    </w:p>
    <w:p w14:paraId="62DC235E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MT"/>
          <w:szCs w:val="24"/>
          <w:lang w:val="sv-SE"/>
        </w:rPr>
      </w:pPr>
      <w:r w:rsidRPr="00730832">
        <w:rPr>
          <w:rFonts w:ascii="Cambria" w:hAnsi="Cambria" w:cs="ArialMT"/>
          <w:szCs w:val="24"/>
          <w:lang w:val="sv-SE"/>
        </w:rPr>
        <w:t>Var god att också skriv motsvarande siffra här:</w:t>
      </w:r>
    </w:p>
    <w:p w14:paraId="3245BBBE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szCs w:val="24"/>
          <w:lang w:val="sv-SE"/>
        </w:rPr>
      </w:pPr>
      <w:r w:rsidRPr="00730832">
        <w:rPr>
          <w:rFonts w:ascii="Cambria" w:hAnsi="Cambria" w:cs="ArialMT"/>
          <w:szCs w:val="24"/>
          <w:lang w:val="sv-SE"/>
        </w:rPr>
        <w:t xml:space="preserve">DIN HÄLSA I DAG= </w:t>
      </w:r>
      <w:r w:rsidRPr="00730832">
        <w:rPr>
          <w:rFonts w:ascii="Cambria" w:hAnsi="Cambria" w:cs="Arial"/>
          <w:szCs w:val="24"/>
          <w:lang w:val="sv-SE"/>
        </w:rPr>
        <w:t>_____________</w:t>
      </w:r>
    </w:p>
    <w:p w14:paraId="384045C2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szCs w:val="24"/>
          <w:lang w:val="sv-SE"/>
        </w:rPr>
      </w:pPr>
    </w:p>
    <w:p w14:paraId="14C1063C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szCs w:val="24"/>
          <w:lang w:val="sv-SE"/>
        </w:rPr>
      </w:pPr>
    </w:p>
    <w:p w14:paraId="4C18EEB5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szCs w:val="24"/>
          <w:lang w:val="sv-SE"/>
        </w:rPr>
      </w:pPr>
    </w:p>
    <w:p w14:paraId="738A7775" w14:textId="77777777" w:rsidR="00C61A13" w:rsidRPr="00730832" w:rsidRDefault="00C61A13" w:rsidP="00C61A13">
      <w:pPr>
        <w:spacing w:line="240" w:lineRule="auto"/>
        <w:rPr>
          <w:rFonts w:ascii="Cambria" w:hAnsi="Cambria" w:cstheme="minorBidi"/>
          <w:b/>
          <w:szCs w:val="24"/>
          <w:lang w:val="sv-SE"/>
        </w:rPr>
      </w:pPr>
      <w:r w:rsidRPr="00730832">
        <w:rPr>
          <w:rFonts w:ascii="Cambria" w:hAnsi="Cambria"/>
          <w:b/>
          <w:szCs w:val="24"/>
          <w:lang w:val="sv-SE"/>
        </w:rPr>
        <w:t xml:space="preserve">NACKFUNKTIONSSKALA  </w:t>
      </w:r>
    </w:p>
    <w:p w14:paraId="2215BE50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Följande frågor är utformade för att ge oss information om hur din nacksmärta påverkar ditt dagliga liv. Besvara varje avsnitt och markera bara </w:t>
      </w:r>
      <w:r w:rsidRPr="00730832">
        <w:rPr>
          <w:rFonts w:ascii="Cambria" w:hAnsi="Cambria"/>
          <w:szCs w:val="24"/>
          <w:u w:val="single"/>
          <w:lang w:val="sv-SE"/>
        </w:rPr>
        <w:t>den enda ruta</w:t>
      </w:r>
      <w:r w:rsidRPr="00730832">
        <w:rPr>
          <w:rFonts w:ascii="Cambria" w:hAnsi="Cambria"/>
          <w:szCs w:val="24"/>
          <w:lang w:val="sv-SE"/>
        </w:rPr>
        <w:t xml:space="preserve"> som passar dig. Vi är medvetna om att det kan vara svårt att välja mellan två närstående påståenden, men var vänlig kryssa bara i den rutan som mest motsvarar er situation. </w:t>
      </w:r>
    </w:p>
    <w:p w14:paraId="3732D1D0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</w:p>
    <w:p w14:paraId="33A7EEBB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 12.1:  </w:t>
      </w:r>
      <w:r w:rsidRPr="00730832">
        <w:rPr>
          <w:rFonts w:ascii="Cambria" w:hAnsi="Cambria"/>
          <w:szCs w:val="24"/>
          <w:u w:val="single"/>
          <w:lang w:val="sv-SE"/>
        </w:rPr>
        <w:t xml:space="preserve">SMÄRTINTENSITET </w:t>
      </w:r>
    </w:p>
    <w:p w14:paraId="4C7E516D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ingen smärta för närvarande </w:t>
      </w:r>
    </w:p>
    <w:p w14:paraId="2506A61B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Smärtan är mycket lätt </w:t>
      </w:r>
    </w:p>
    <w:p w14:paraId="0B1F15AE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Smärtan är måttlig </w:t>
      </w:r>
    </w:p>
    <w:p w14:paraId="428F6CB5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Smärtan är svår </w:t>
      </w:r>
    </w:p>
    <w:p w14:paraId="134A33F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Smärtan är mycket svår </w:t>
      </w:r>
    </w:p>
    <w:p w14:paraId="20B79CBD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Smärtan är värsta tänkbara </w:t>
      </w:r>
    </w:p>
    <w:p w14:paraId="3F04BFA0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</w:p>
    <w:p w14:paraId="3438231C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12.2: </w:t>
      </w:r>
      <w:r w:rsidRPr="00730832">
        <w:rPr>
          <w:rFonts w:ascii="Cambria" w:hAnsi="Cambria"/>
          <w:szCs w:val="24"/>
          <w:u w:val="single"/>
          <w:lang w:val="sv-SE"/>
        </w:rPr>
        <w:t>PERSONLIG OMVÅRDNAD</w:t>
      </w:r>
      <w:r w:rsidRPr="00730832">
        <w:rPr>
          <w:rFonts w:ascii="Cambria" w:hAnsi="Cambria"/>
          <w:szCs w:val="24"/>
          <w:lang w:val="sv-SE"/>
        </w:rPr>
        <w:t xml:space="preserve"> (Hygien, påklädning </w:t>
      </w:r>
      <w:proofErr w:type="spellStart"/>
      <w:r w:rsidRPr="00730832">
        <w:rPr>
          <w:rFonts w:ascii="Cambria" w:hAnsi="Cambria"/>
          <w:szCs w:val="24"/>
          <w:lang w:val="sv-SE"/>
        </w:rPr>
        <w:t>etc</w:t>
      </w:r>
      <w:proofErr w:type="spellEnd"/>
      <w:r w:rsidRPr="00730832">
        <w:rPr>
          <w:rFonts w:ascii="Cambria" w:hAnsi="Cambria"/>
          <w:szCs w:val="24"/>
          <w:lang w:val="sv-SE"/>
        </w:rPr>
        <w:t xml:space="preserve">) </w:t>
      </w:r>
    </w:p>
    <w:p w14:paraId="68A7B5AC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sköta mig själv som vanligt utan att få ökad smärta </w:t>
      </w:r>
    </w:p>
    <w:p w14:paraId="04F172C9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sköta mig själv som vanligt, men det orsakar ökad smärta </w:t>
      </w:r>
    </w:p>
    <w:p w14:paraId="3DCD40B1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Det innebär smärta att sköta mig själv och jag är försiktig och långsam </w:t>
      </w:r>
    </w:p>
    <w:p w14:paraId="06379E92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Jag behöver en del hjälp, men klarar det mesta av min personliga omvårdnad </w:t>
      </w:r>
    </w:p>
    <w:p w14:paraId="1ECAF978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lastRenderedPageBreak/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behöver hjälp varje dag med det mesta i min personliga omvårdnad </w:t>
      </w:r>
    </w:p>
    <w:p w14:paraId="6BD12D6F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lär inte på mig, tvättar mig med svårigheter och ligger till sängs </w:t>
      </w:r>
    </w:p>
    <w:p w14:paraId="52C8E80B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</w:p>
    <w:p w14:paraId="007ADD6B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12.3: </w:t>
      </w:r>
      <w:r w:rsidRPr="00730832">
        <w:rPr>
          <w:rFonts w:ascii="Cambria" w:hAnsi="Cambria"/>
          <w:szCs w:val="24"/>
          <w:u w:val="single"/>
          <w:lang w:val="sv-SE"/>
        </w:rPr>
        <w:t>LYFTA</w:t>
      </w:r>
      <w:r w:rsidRPr="00730832">
        <w:rPr>
          <w:rFonts w:ascii="Cambria" w:hAnsi="Cambria"/>
          <w:szCs w:val="24"/>
          <w:lang w:val="sv-SE"/>
        </w:rPr>
        <w:t xml:space="preserve"> </w:t>
      </w:r>
    </w:p>
    <w:p w14:paraId="048D092C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lyfta tunga saker utan ökad smärta </w:t>
      </w:r>
    </w:p>
    <w:p w14:paraId="31A59269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lyfta tunga saker, men det ger ökad smärta </w:t>
      </w:r>
    </w:p>
    <w:p w14:paraId="37EE98AD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Smärtan hindrar mig från att lyfta tunga föremål från golvet, men jag klarar det om det    </w:t>
      </w:r>
      <w:proofErr w:type="gramStart"/>
      <w:r w:rsidRPr="00730832">
        <w:rPr>
          <w:rFonts w:ascii="Cambria" w:hAnsi="Cambria"/>
          <w:szCs w:val="24"/>
          <w:lang w:val="sv-SE"/>
        </w:rPr>
        <w:t>är  lämpligt</w:t>
      </w:r>
      <w:proofErr w:type="gramEnd"/>
      <w:r w:rsidRPr="00730832">
        <w:rPr>
          <w:rFonts w:ascii="Cambria" w:hAnsi="Cambria"/>
          <w:szCs w:val="24"/>
          <w:lang w:val="sv-SE"/>
        </w:rPr>
        <w:t xml:space="preserve"> placerat, ex på ett bord </w:t>
      </w:r>
    </w:p>
    <w:p w14:paraId="5763E6D2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Smärtan hindrar mig från att lyfta tunga föremål, men jag klarar medeltunga föremål, om </w:t>
      </w:r>
    </w:p>
    <w:p w14:paraId="2E9AF0D7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de är lämpligt placerade </w:t>
      </w:r>
    </w:p>
    <w:p w14:paraId="091626D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lyfta mycket lätta föremål </w:t>
      </w:r>
    </w:p>
    <w:p w14:paraId="31DC2167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inte lyfta eller bära något överhuvudtaget </w:t>
      </w:r>
    </w:p>
    <w:p w14:paraId="64FA4176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</w:p>
    <w:p w14:paraId="6FAE2BEC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>12.4:</w:t>
      </w:r>
      <w:r w:rsidRPr="00730832">
        <w:rPr>
          <w:rFonts w:ascii="Cambria" w:hAnsi="Cambria"/>
          <w:szCs w:val="24"/>
          <w:u w:val="single"/>
          <w:lang w:val="sv-SE"/>
        </w:rPr>
        <w:t xml:space="preserve"> LÄSNING</w:t>
      </w:r>
      <w:r w:rsidRPr="00730832">
        <w:rPr>
          <w:rFonts w:ascii="Cambria" w:hAnsi="Cambria"/>
          <w:szCs w:val="24"/>
          <w:lang w:val="sv-SE"/>
        </w:rPr>
        <w:t xml:space="preserve"> </w:t>
      </w:r>
    </w:p>
    <w:p w14:paraId="07D7F7B2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läsa så mycket som jag vill utan smärta från nacken </w:t>
      </w:r>
    </w:p>
    <w:p w14:paraId="03461DFE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läsa så mycket jag vill med lätt smärta i nacken </w:t>
      </w:r>
    </w:p>
    <w:p w14:paraId="33F940D6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läsa så mycket jag vill, men med måttlig smärta i nacken </w:t>
      </w:r>
    </w:p>
    <w:p w14:paraId="7C3927FC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inte läsa så mycket jag vill p g a måttlig smärta från nacken </w:t>
      </w:r>
    </w:p>
    <w:p w14:paraId="37BFE20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knappast läsa alls p g a svår smärta från nacken </w:t>
      </w:r>
    </w:p>
    <w:p w14:paraId="574E637B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>Jag kan inte läsa alls p g a smärtan</w:t>
      </w:r>
    </w:p>
    <w:p w14:paraId="754B5014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</w:p>
    <w:p w14:paraId="654C0CC5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u w:val="single"/>
          <w:lang w:val="sv-SE"/>
        </w:rPr>
      </w:pPr>
      <w:r w:rsidRPr="00730832">
        <w:rPr>
          <w:rFonts w:ascii="Cambria" w:hAnsi="Cambria"/>
          <w:szCs w:val="24"/>
          <w:lang w:val="sv-SE"/>
        </w:rPr>
        <w:t>12.5:</w:t>
      </w:r>
      <w:r w:rsidRPr="00730832">
        <w:rPr>
          <w:rFonts w:ascii="Cambria" w:hAnsi="Cambria"/>
          <w:szCs w:val="24"/>
          <w:u w:val="single"/>
          <w:lang w:val="sv-SE"/>
        </w:rPr>
        <w:t xml:space="preserve"> HUVUDVÄRK </w:t>
      </w:r>
    </w:p>
    <w:p w14:paraId="3192C4FF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ingen huvudvärk överhuvudtaget </w:t>
      </w:r>
    </w:p>
    <w:p w14:paraId="669C45E6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lätt huvudvärk då och då </w:t>
      </w:r>
    </w:p>
    <w:p w14:paraId="14326B8A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måttlig huvudvärk då och då </w:t>
      </w:r>
    </w:p>
    <w:p w14:paraId="6D543E95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måttlig huvudvärk ofta </w:t>
      </w:r>
    </w:p>
    <w:p w14:paraId="53F1D5D6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svår huvudvärk ofta </w:t>
      </w:r>
    </w:p>
    <w:p w14:paraId="7FA54862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svår huvudvärk praktiskt taget hela tiden </w:t>
      </w:r>
    </w:p>
    <w:p w14:paraId="02D6C90C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</w:p>
    <w:p w14:paraId="04EB8524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12.6: </w:t>
      </w:r>
      <w:r w:rsidRPr="00730832">
        <w:rPr>
          <w:rFonts w:ascii="Cambria" w:hAnsi="Cambria"/>
          <w:szCs w:val="24"/>
          <w:u w:val="single"/>
          <w:lang w:val="sv-SE"/>
        </w:rPr>
        <w:t xml:space="preserve">KONCENTRATION </w:t>
      </w:r>
    </w:p>
    <w:p w14:paraId="5A5F56E6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koncentrera mig helt och hållet när jag behöver, utan problem </w:t>
      </w:r>
    </w:p>
    <w:p w14:paraId="16959575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lastRenderedPageBreak/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koncentrera mig helt och hållet när jag behöver, men får lindriga besvär </w:t>
      </w:r>
    </w:p>
    <w:p w14:paraId="039360E1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har måttliga svårigheter att koncentrera mig när jag behöver </w:t>
      </w:r>
    </w:p>
    <w:p w14:paraId="47F85421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har stora svårigheter att koncentrera mig när jag behöver </w:t>
      </w:r>
    </w:p>
    <w:p w14:paraId="1CC05F44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har avsevärda problem att koncentrera mig när jag behöver </w:t>
      </w:r>
    </w:p>
    <w:p w14:paraId="1B136F0D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inte koncentrera mig alls </w:t>
      </w:r>
    </w:p>
    <w:p w14:paraId="5397F3CD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</w:p>
    <w:p w14:paraId="0770F484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12.7: </w:t>
      </w:r>
      <w:r w:rsidRPr="00730832">
        <w:rPr>
          <w:rFonts w:ascii="Cambria" w:hAnsi="Cambria"/>
          <w:szCs w:val="24"/>
          <w:u w:val="single"/>
          <w:lang w:val="sv-SE"/>
        </w:rPr>
        <w:t>ARBETE</w:t>
      </w:r>
      <w:r w:rsidRPr="00730832">
        <w:rPr>
          <w:rFonts w:ascii="Cambria" w:hAnsi="Cambria"/>
          <w:szCs w:val="24"/>
          <w:lang w:val="sv-SE"/>
        </w:rPr>
        <w:t xml:space="preserve"> </w:t>
      </w:r>
    </w:p>
    <w:p w14:paraId="136114CB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utföra så mycket arbete som jag vill </w:t>
      </w:r>
    </w:p>
    <w:p w14:paraId="0E676300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bara göra mitt vanliga arbete, men inte mer </w:t>
      </w:r>
    </w:p>
    <w:p w14:paraId="2F4DB3C5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göra det mesta av mitt vanliga arbete, men inte mer </w:t>
      </w:r>
    </w:p>
    <w:p w14:paraId="52F64BF4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inte utföra mitt vanliga arbete </w:t>
      </w:r>
    </w:p>
    <w:p w14:paraId="4DCCC31B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knappast utföra något arbete alls </w:t>
      </w:r>
    </w:p>
    <w:p w14:paraId="4365B920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inte utföra något arbete alls </w:t>
      </w:r>
    </w:p>
    <w:p w14:paraId="307BE40E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</w:p>
    <w:p w14:paraId="1BE8C85A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12.8: </w:t>
      </w:r>
      <w:r w:rsidRPr="00730832">
        <w:rPr>
          <w:rFonts w:ascii="Cambria" w:hAnsi="Cambria"/>
          <w:szCs w:val="24"/>
          <w:u w:val="single"/>
          <w:lang w:val="sv-SE"/>
        </w:rPr>
        <w:t xml:space="preserve">BILKÖRNING </w:t>
      </w:r>
    </w:p>
    <w:p w14:paraId="4C5AE150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köra bil utan någon nacksmärta </w:t>
      </w:r>
    </w:p>
    <w:p w14:paraId="558291E1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köra bil så länge jag vill, med lätt smärta i nacken </w:t>
      </w:r>
    </w:p>
    <w:p w14:paraId="0D233A16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köra bil så länge jag vill, med måttlig smärta i nacken </w:t>
      </w:r>
    </w:p>
    <w:p w14:paraId="1B780D3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inte köra bil så länge jag vill p g a måttlig smärta från nacken </w:t>
      </w:r>
    </w:p>
    <w:p w14:paraId="679F21A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knappast köra bil alls p g a svår smärta från nacken </w:t>
      </w:r>
    </w:p>
    <w:p w14:paraId="5EDA485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an inte köra bil alls p g a nacksmärtan </w:t>
      </w:r>
    </w:p>
    <w:p w14:paraId="77157762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</w:p>
    <w:p w14:paraId="0D91E5A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12.9: </w:t>
      </w:r>
      <w:r w:rsidRPr="00730832">
        <w:rPr>
          <w:rFonts w:ascii="Cambria" w:hAnsi="Cambria"/>
          <w:szCs w:val="24"/>
          <w:u w:val="single"/>
          <w:lang w:val="sv-SE"/>
        </w:rPr>
        <w:t xml:space="preserve">SÖMN </w:t>
      </w:r>
    </w:p>
    <w:p w14:paraId="31235B95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har inga problem med sömnen </w:t>
      </w:r>
    </w:p>
    <w:p w14:paraId="347D33E7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Min sömn är lätt störd (mindre än 1 timme sömnlöshet pga. smärtan) </w:t>
      </w:r>
    </w:p>
    <w:p w14:paraId="423CF76A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>Min sömn är måttligt störd (</w:t>
      </w:r>
      <w:proofErr w:type="gramStart"/>
      <w:r w:rsidRPr="00730832">
        <w:rPr>
          <w:rFonts w:ascii="Cambria" w:hAnsi="Cambria"/>
          <w:szCs w:val="24"/>
          <w:lang w:val="sv-SE"/>
        </w:rPr>
        <w:t>1-2</w:t>
      </w:r>
      <w:proofErr w:type="gramEnd"/>
      <w:r w:rsidRPr="00730832">
        <w:rPr>
          <w:rFonts w:ascii="Cambria" w:hAnsi="Cambria"/>
          <w:szCs w:val="24"/>
          <w:lang w:val="sv-SE"/>
        </w:rPr>
        <w:t xml:space="preserve"> timmer sömnlöshet pga. smärtan) </w:t>
      </w:r>
    </w:p>
    <w:p w14:paraId="37EC76D3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>Min sömn är tämligen störd (</w:t>
      </w:r>
      <w:proofErr w:type="gramStart"/>
      <w:r w:rsidRPr="00730832">
        <w:rPr>
          <w:rFonts w:ascii="Cambria" w:hAnsi="Cambria"/>
          <w:szCs w:val="24"/>
          <w:lang w:val="sv-SE"/>
        </w:rPr>
        <w:t>2-3</w:t>
      </w:r>
      <w:proofErr w:type="gramEnd"/>
      <w:r w:rsidRPr="00730832">
        <w:rPr>
          <w:rFonts w:ascii="Cambria" w:hAnsi="Cambria"/>
          <w:szCs w:val="24"/>
          <w:lang w:val="sv-SE"/>
        </w:rPr>
        <w:t xml:space="preserve"> timmer sömnlöshet pga. smärtan) </w:t>
      </w:r>
    </w:p>
    <w:p w14:paraId="059743EA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Min sömn är kraftigt störd (</w:t>
      </w:r>
      <w:proofErr w:type="gramStart"/>
      <w:r w:rsidRPr="00730832">
        <w:rPr>
          <w:rFonts w:ascii="Cambria" w:hAnsi="Cambria"/>
          <w:szCs w:val="24"/>
          <w:lang w:val="sv-SE"/>
        </w:rPr>
        <w:t>3-5</w:t>
      </w:r>
      <w:proofErr w:type="gramEnd"/>
      <w:r w:rsidRPr="00730832">
        <w:rPr>
          <w:rFonts w:ascii="Cambria" w:hAnsi="Cambria"/>
          <w:szCs w:val="24"/>
          <w:lang w:val="sv-SE"/>
        </w:rPr>
        <w:t xml:space="preserve"> timmer sömnlöshet pga. smärtan) </w:t>
      </w:r>
    </w:p>
    <w:p w14:paraId="17151185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>Min sömn är helt och hållet störd (</w:t>
      </w:r>
      <w:proofErr w:type="gramStart"/>
      <w:r w:rsidRPr="00730832">
        <w:rPr>
          <w:rFonts w:ascii="Cambria" w:hAnsi="Cambria"/>
          <w:szCs w:val="24"/>
          <w:lang w:val="sv-SE"/>
        </w:rPr>
        <w:t>5-7</w:t>
      </w:r>
      <w:proofErr w:type="gramEnd"/>
      <w:r w:rsidRPr="00730832">
        <w:rPr>
          <w:rFonts w:ascii="Cambria" w:hAnsi="Cambria"/>
          <w:szCs w:val="24"/>
          <w:lang w:val="sv-SE"/>
        </w:rPr>
        <w:t xml:space="preserve"> timmer sömnlöshet pga. smärtan) </w:t>
      </w:r>
    </w:p>
    <w:p w14:paraId="1E4DE6EC" w14:textId="77777777" w:rsidR="00C61A13" w:rsidRPr="00730832" w:rsidRDefault="00C61A13" w:rsidP="00C61A13">
      <w:pPr>
        <w:spacing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 </w:t>
      </w:r>
    </w:p>
    <w:p w14:paraId="2DA0A9C7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 xml:space="preserve">12.10: </w:t>
      </w:r>
      <w:r w:rsidRPr="00730832">
        <w:rPr>
          <w:rFonts w:ascii="Cambria" w:hAnsi="Cambria"/>
          <w:szCs w:val="24"/>
          <w:u w:val="single"/>
          <w:lang w:val="sv-SE"/>
        </w:rPr>
        <w:t xml:space="preserve">FRITIDSAKTIVITETER </w:t>
      </w:r>
    </w:p>
    <w:p w14:paraId="079DFA0F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lastRenderedPageBreak/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Jag klarar att utföra alla mina fritidsaktiviteter utan någon nacksmärta </w:t>
      </w:r>
    </w:p>
    <w:p w14:paraId="528EBEDB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Cambria" w:hAnsi="Cambria"/>
          <w:szCs w:val="24"/>
          <w:lang w:val="sv-SE"/>
        </w:rPr>
        <w:t xml:space="preserve"> Jag klarar att utföra alla mina fritidsaktiviteter, men med lätt smärta i nacken </w:t>
      </w:r>
    </w:p>
    <w:p w14:paraId="493CB43F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larar att utföra de flesta, dock inte alla mina vanliga fritidsaktiviteter pga. smärta i nacken </w:t>
      </w:r>
    </w:p>
    <w:p w14:paraId="38DBA2D0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larar bara att utföra ett fåtal av mina vanliga fritidsaktiviteter pga. smärta i nacken </w:t>
      </w:r>
    </w:p>
    <w:p w14:paraId="5D01DBCE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knappast utföra några fritidsaktiviteter pga. smärta i nacken </w:t>
      </w:r>
    </w:p>
    <w:p w14:paraId="2B5A4A4D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  <w:r w:rsidRPr="00730832">
        <w:rPr>
          <w:rFonts w:ascii="Arial" w:hAnsi="Arial" w:cs="Arial"/>
          <w:szCs w:val="24"/>
        </w:rPr>
        <w:sym w:font="Wingdings" w:char="F06F"/>
      </w:r>
      <w:r w:rsidRPr="00730832">
        <w:rPr>
          <w:rFonts w:ascii="Arial" w:hAnsi="Arial" w:cs="Arial"/>
          <w:szCs w:val="24"/>
          <w:lang w:val="sv-SE"/>
        </w:rPr>
        <w:t xml:space="preserve"> </w:t>
      </w:r>
      <w:r w:rsidRPr="00730832">
        <w:rPr>
          <w:rFonts w:ascii="Cambria" w:hAnsi="Cambria"/>
          <w:szCs w:val="24"/>
          <w:lang w:val="sv-SE"/>
        </w:rPr>
        <w:t xml:space="preserve">Jag kan inte utföra några fritidsaktiviteter alls </w:t>
      </w:r>
    </w:p>
    <w:p w14:paraId="41E124FE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lang w:val="sv-SE"/>
        </w:rPr>
      </w:pPr>
    </w:p>
    <w:p w14:paraId="755506E0" w14:textId="77777777" w:rsidR="00C61A13" w:rsidRPr="00730832" w:rsidRDefault="00C61A13" w:rsidP="00C61A13">
      <w:pPr>
        <w:spacing w:after="0" w:line="240" w:lineRule="auto"/>
        <w:rPr>
          <w:rFonts w:ascii="Cambria" w:hAnsi="Cambria"/>
          <w:szCs w:val="24"/>
          <w:u w:val="single"/>
          <w:lang w:val="sv-SE"/>
        </w:rPr>
      </w:pPr>
    </w:p>
    <w:p w14:paraId="59F5C113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szCs w:val="24"/>
          <w:lang w:val="sv-SE"/>
        </w:rPr>
      </w:pPr>
      <w:r w:rsidRPr="00730832">
        <w:rPr>
          <w:rFonts w:ascii="Cambria" w:hAnsi="Cambria"/>
          <w:szCs w:val="24"/>
          <w:lang w:val="sv-SE"/>
        </w:rPr>
        <w:t>Tänk på de 2 senaste veckorna när du svarar på följande frågor:</w:t>
      </w:r>
    </w:p>
    <w:tbl>
      <w:tblPr>
        <w:tblpPr w:leftFromText="141" w:rightFromText="141" w:vertAnchor="text" w:horzAnchor="margin" w:tblpXSpec="center" w:tblpY="216"/>
        <w:tblW w:w="10800" w:type="dxa"/>
        <w:tblLook w:val="01E0" w:firstRow="1" w:lastRow="1" w:firstColumn="1" w:lastColumn="1" w:noHBand="0" w:noVBand="0"/>
      </w:tblPr>
      <w:tblGrid>
        <w:gridCol w:w="718"/>
        <w:gridCol w:w="7244"/>
        <w:gridCol w:w="1419"/>
        <w:gridCol w:w="1419"/>
      </w:tblGrid>
      <w:tr w:rsidR="00730832" w:rsidRPr="00730832" w14:paraId="17C51285" w14:textId="77777777" w:rsidTr="007A2BBE">
        <w:tc>
          <w:tcPr>
            <w:tcW w:w="718" w:type="dxa"/>
          </w:tcPr>
          <w:p w14:paraId="43FCDFED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  <w:lang w:val="sv-SE"/>
              </w:rPr>
            </w:pPr>
          </w:p>
        </w:tc>
        <w:tc>
          <w:tcPr>
            <w:tcW w:w="7244" w:type="dxa"/>
          </w:tcPr>
          <w:p w14:paraId="572761C3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  <w:lang w:val="sv-SE"/>
              </w:rPr>
            </w:pPr>
          </w:p>
        </w:tc>
        <w:tc>
          <w:tcPr>
            <w:tcW w:w="1419" w:type="dxa"/>
            <w:hideMark/>
          </w:tcPr>
          <w:p w14:paraId="1CDE4770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b/>
                <w:szCs w:val="24"/>
              </w:rPr>
            </w:pPr>
            <w:proofErr w:type="spellStart"/>
            <w:r w:rsidRPr="00730832">
              <w:rPr>
                <w:rFonts w:ascii="Cambria" w:hAnsi="Cambria" w:cs="Arial"/>
                <w:b/>
                <w:szCs w:val="24"/>
              </w:rPr>
              <w:t>Instämmer</w:t>
            </w:r>
            <w:proofErr w:type="spellEnd"/>
            <w:r w:rsidRPr="00730832">
              <w:rPr>
                <w:rFonts w:ascii="Cambria" w:hAnsi="Cambria" w:cs="Arial"/>
                <w:b/>
                <w:szCs w:val="24"/>
              </w:rPr>
              <w:t xml:space="preserve"> </w:t>
            </w:r>
            <w:proofErr w:type="spellStart"/>
            <w:r w:rsidRPr="00730832">
              <w:rPr>
                <w:rFonts w:ascii="Cambria" w:hAnsi="Cambria" w:cs="Arial"/>
                <w:b/>
                <w:szCs w:val="24"/>
              </w:rPr>
              <w:t>inte</w:t>
            </w:r>
            <w:proofErr w:type="spellEnd"/>
          </w:p>
        </w:tc>
        <w:tc>
          <w:tcPr>
            <w:tcW w:w="1419" w:type="dxa"/>
            <w:hideMark/>
          </w:tcPr>
          <w:p w14:paraId="1667661D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b/>
                <w:szCs w:val="24"/>
              </w:rPr>
            </w:pPr>
            <w:proofErr w:type="spellStart"/>
            <w:r w:rsidRPr="00730832">
              <w:rPr>
                <w:rFonts w:ascii="Cambria" w:hAnsi="Cambria" w:cs="Arial"/>
                <w:b/>
                <w:szCs w:val="24"/>
              </w:rPr>
              <w:t>Instämmer</w:t>
            </w:r>
            <w:proofErr w:type="spellEnd"/>
          </w:p>
        </w:tc>
      </w:tr>
      <w:tr w:rsidR="00730832" w:rsidRPr="00730832" w14:paraId="354D8508" w14:textId="77777777" w:rsidTr="007A2BBE">
        <w:tc>
          <w:tcPr>
            <w:tcW w:w="718" w:type="dxa"/>
          </w:tcPr>
          <w:p w14:paraId="7E6443B1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</w:p>
        </w:tc>
        <w:tc>
          <w:tcPr>
            <w:tcW w:w="7244" w:type="dxa"/>
          </w:tcPr>
          <w:p w14:paraId="6785D329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02C176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C47F1E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</w:t>
            </w:r>
          </w:p>
        </w:tc>
      </w:tr>
      <w:tr w:rsidR="00730832" w:rsidRPr="00730832" w14:paraId="343B2145" w14:textId="77777777" w:rsidTr="007A2BBE"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5434B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1:</w:t>
            </w:r>
          </w:p>
        </w:tc>
        <w:tc>
          <w:tcPr>
            <w:tcW w:w="72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2387B6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Min nacksmärta har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strålat ut i min arm/mina armar</w:t>
            </w:r>
            <w:r w:rsidRPr="00730832">
              <w:rPr>
                <w:rFonts w:ascii="Cambria" w:hAnsi="Cambria"/>
                <w:szCs w:val="24"/>
                <w:lang w:val="sv-SE"/>
              </w:rPr>
              <w:t xml:space="preserve"> vid något tillfälle de senaste 2 veckorna.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1A2782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6A90A1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  <w:tr w:rsidR="00730832" w:rsidRPr="00730832" w14:paraId="21063C0B" w14:textId="77777777" w:rsidTr="007A2BBE"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8110F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2:</w:t>
            </w:r>
          </w:p>
        </w:tc>
        <w:tc>
          <w:tcPr>
            <w:tcW w:w="7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340BF" w14:textId="77777777" w:rsidR="00C61A13" w:rsidRPr="00730832" w:rsidRDefault="00C61A13" w:rsidP="007A2BB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Jag har haft smärta i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ländryggen</w:t>
            </w:r>
            <w:r w:rsidRPr="00730832">
              <w:rPr>
                <w:rFonts w:ascii="Cambria" w:hAnsi="Cambria"/>
                <w:szCs w:val="24"/>
                <w:lang w:val="sv-SE"/>
              </w:rPr>
              <w:t xml:space="preserve"> vid något tillfälle de senaste 2 veckorna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7A020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6C311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  <w:tr w:rsidR="00730832" w:rsidRPr="00730832" w14:paraId="5477FBEC" w14:textId="77777777" w:rsidTr="007A2BBE"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A35CF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3:</w:t>
            </w:r>
          </w:p>
        </w:tc>
        <w:tc>
          <w:tcPr>
            <w:tcW w:w="7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F086F" w14:textId="77777777" w:rsidR="00C61A13" w:rsidRPr="00730832" w:rsidRDefault="00C61A13" w:rsidP="007A2BB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b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Jag har bara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gått korta sträckor</w:t>
            </w:r>
            <w:r w:rsidRPr="00730832">
              <w:rPr>
                <w:rFonts w:ascii="Cambria" w:hAnsi="Cambria"/>
                <w:szCs w:val="24"/>
                <w:lang w:val="sv-SE"/>
              </w:rPr>
              <w:t xml:space="preserve"> på grund av min nacksmärta.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37A0B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DCB2B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  <w:tr w:rsidR="00730832" w:rsidRPr="00730832" w14:paraId="6CE19878" w14:textId="77777777" w:rsidTr="007A2BBE"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087BA2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4:</w:t>
            </w:r>
          </w:p>
        </w:tc>
        <w:tc>
          <w:tcPr>
            <w:tcW w:w="7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BA2BC" w14:textId="77777777" w:rsidR="00C61A13" w:rsidRPr="00730832" w:rsidRDefault="00C61A13" w:rsidP="007A2BBE">
            <w:pPr>
              <w:autoSpaceDE w:val="0"/>
              <w:autoSpaceDN w:val="0"/>
              <w:adjustRightInd w:val="0"/>
              <w:spacing w:after="0" w:line="240" w:lineRule="auto"/>
              <w:rPr>
                <w:rFonts w:ascii="Cambria" w:hAnsi="Cambria" w:cs="Arial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Under de senaste 2 veckorna har det tagit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längre tid än vanligt att klä mig</w:t>
            </w:r>
            <w:r w:rsidRPr="00730832">
              <w:rPr>
                <w:rFonts w:ascii="Cambria" w:hAnsi="Cambria"/>
                <w:szCs w:val="24"/>
                <w:lang w:val="sv-SE"/>
              </w:rPr>
              <w:t xml:space="preserve"> på grund av nacksmärtan.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ED891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71D72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  <w:tr w:rsidR="00730832" w:rsidRPr="00730832" w14:paraId="214799FD" w14:textId="77777777" w:rsidTr="007A2BBE"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A32FC0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5:</w:t>
            </w:r>
          </w:p>
        </w:tc>
        <w:tc>
          <w:tcPr>
            <w:tcW w:w="7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6BB1D8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>Det kan vara skadligt för en person med mina besvär att vara fysiskt aktiv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925DD2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61D88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  <w:tr w:rsidR="00730832" w:rsidRPr="00730832" w14:paraId="4171802C" w14:textId="77777777" w:rsidTr="007A2BBE"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B3F7F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6:</w:t>
            </w:r>
          </w:p>
        </w:tc>
        <w:tc>
          <w:tcPr>
            <w:tcW w:w="7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EFDB02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>Jag har haft oroande tankar en stor del av tiden.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19678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E66305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  <w:tr w:rsidR="00730832" w:rsidRPr="00730832" w14:paraId="1C08CC9F" w14:textId="77777777" w:rsidTr="007A2BBE"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EEB28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7:</w:t>
            </w:r>
          </w:p>
        </w:tc>
        <w:tc>
          <w:tcPr>
            <w:tcW w:w="7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028D7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Jag upplever att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min nacksmärta är fruktansvärd</w:t>
            </w:r>
            <w:r w:rsidRPr="00730832">
              <w:rPr>
                <w:rFonts w:ascii="Cambria" w:hAnsi="Cambria"/>
                <w:szCs w:val="24"/>
                <w:lang w:val="sv-SE"/>
              </w:rPr>
              <w:t xml:space="preserve"> och att den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aldrig kommer att bli bättre.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B6246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5EAAD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  <w:tr w:rsidR="00730832" w:rsidRPr="00730832" w14:paraId="32274CD9" w14:textId="77777777" w:rsidTr="007A2BBE"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EC2C9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rFonts w:ascii="Cambria" w:hAnsi="Cambria" w:cs="Arial"/>
                <w:szCs w:val="24"/>
              </w:rPr>
              <w:t>13.8:</w:t>
            </w:r>
          </w:p>
        </w:tc>
        <w:tc>
          <w:tcPr>
            <w:tcW w:w="7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35663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I allmänhet har jag inte </w:t>
            </w:r>
            <w:r w:rsidRPr="00730832">
              <w:rPr>
                <w:rFonts w:ascii="Cambria" w:hAnsi="Cambria"/>
                <w:b/>
                <w:szCs w:val="24"/>
                <w:lang w:val="sv-SE"/>
              </w:rPr>
              <w:t>glatt mig över</w:t>
            </w:r>
            <w:r w:rsidRPr="00730832">
              <w:rPr>
                <w:rFonts w:ascii="Cambria" w:hAnsi="Cambria"/>
                <w:szCs w:val="24"/>
                <w:lang w:val="sv-SE"/>
              </w:rPr>
              <w:t xml:space="preserve"> de saker som jag brukar glädja mig åt.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35E4BD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4F929" w14:textId="77777777" w:rsidR="00C61A13" w:rsidRPr="00730832" w:rsidRDefault="00C61A13" w:rsidP="007A2BBE">
            <w:pPr>
              <w:spacing w:line="240" w:lineRule="auto"/>
              <w:jc w:val="center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</w:tbl>
    <w:p w14:paraId="28BBE817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szCs w:val="24"/>
          <w:lang w:val="sv-SE"/>
        </w:rPr>
      </w:pPr>
    </w:p>
    <w:p w14:paraId="4BC38A3B" w14:textId="77777777" w:rsidR="00C61A13" w:rsidRPr="00730832" w:rsidRDefault="00C61A13" w:rsidP="00C61A13">
      <w:pPr>
        <w:autoSpaceDE w:val="0"/>
        <w:autoSpaceDN w:val="0"/>
        <w:adjustRightInd w:val="0"/>
        <w:spacing w:after="0" w:line="240" w:lineRule="auto"/>
        <w:rPr>
          <w:rFonts w:ascii="Cambria" w:hAnsi="Cambria" w:cs="Arial"/>
          <w:szCs w:val="24"/>
          <w:lang w:val="sv-SE"/>
        </w:rPr>
      </w:pPr>
    </w:p>
    <w:p w14:paraId="279AC50A" w14:textId="77777777" w:rsidR="00C61A13" w:rsidRPr="00730832" w:rsidRDefault="00C61A13" w:rsidP="00C61A13">
      <w:pPr>
        <w:spacing w:line="240" w:lineRule="auto"/>
        <w:ind w:hanging="426"/>
        <w:rPr>
          <w:rFonts w:ascii="Cambria" w:hAnsi="Cambria" w:cs="Arial"/>
          <w:szCs w:val="24"/>
          <w:lang w:val="sv-SE"/>
        </w:rPr>
      </w:pPr>
      <w:r w:rsidRPr="00730832">
        <w:rPr>
          <w:rFonts w:ascii="Cambria" w:hAnsi="Cambria" w:cs="Arial"/>
          <w:szCs w:val="24"/>
          <w:lang w:val="sv-SE"/>
        </w:rPr>
        <w:t xml:space="preserve">  13.9:  </w:t>
      </w:r>
      <w:r w:rsidRPr="00730832">
        <w:rPr>
          <w:rFonts w:ascii="Cambria" w:hAnsi="Cambria"/>
          <w:szCs w:val="24"/>
          <w:lang w:val="sv-SE"/>
        </w:rPr>
        <w:t xml:space="preserve">På det stora hela, hur </w:t>
      </w:r>
      <w:r w:rsidRPr="00730832">
        <w:rPr>
          <w:rFonts w:ascii="Cambria" w:hAnsi="Cambria"/>
          <w:b/>
          <w:szCs w:val="24"/>
          <w:lang w:val="sv-SE"/>
        </w:rPr>
        <w:t xml:space="preserve">besvärlig </w:t>
      </w:r>
      <w:r w:rsidRPr="00730832">
        <w:rPr>
          <w:rFonts w:ascii="Cambria" w:hAnsi="Cambria"/>
          <w:szCs w:val="24"/>
          <w:lang w:val="sv-SE"/>
        </w:rPr>
        <w:t xml:space="preserve">har din nacksmärta varit </w:t>
      </w:r>
      <w:r w:rsidRPr="00730832">
        <w:rPr>
          <w:rFonts w:ascii="Cambria" w:hAnsi="Cambria"/>
          <w:b/>
          <w:szCs w:val="24"/>
          <w:lang w:val="sv-SE"/>
        </w:rPr>
        <w:t>de senaste 2 veckorna</w:t>
      </w:r>
      <w:r w:rsidRPr="00730832">
        <w:rPr>
          <w:rFonts w:ascii="Cambria" w:hAnsi="Cambria"/>
          <w:szCs w:val="24"/>
          <w:lang w:val="sv-SE"/>
        </w:rPr>
        <w:t>?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1771"/>
        <w:gridCol w:w="1771"/>
        <w:gridCol w:w="1771"/>
        <w:gridCol w:w="1771"/>
        <w:gridCol w:w="1772"/>
      </w:tblGrid>
      <w:tr w:rsidR="00730832" w:rsidRPr="00730832" w14:paraId="0ADE3D04" w14:textId="77777777" w:rsidTr="007A2BBE">
        <w:tc>
          <w:tcPr>
            <w:tcW w:w="1771" w:type="dxa"/>
            <w:hideMark/>
          </w:tcPr>
          <w:p w14:paraId="7785CEAC" w14:textId="77777777" w:rsidR="00C61A13" w:rsidRPr="00730832" w:rsidRDefault="00C61A13" w:rsidP="007A2BBE">
            <w:pPr>
              <w:spacing w:line="240" w:lineRule="auto"/>
              <w:rPr>
                <w:rFonts w:ascii="Cambria" w:hAnsi="Cambria" w:cstheme="minorBidi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lastRenderedPageBreak/>
              <w:t xml:space="preserve">Inte alls </w:t>
            </w:r>
          </w:p>
        </w:tc>
        <w:tc>
          <w:tcPr>
            <w:tcW w:w="1771" w:type="dxa"/>
            <w:hideMark/>
          </w:tcPr>
          <w:p w14:paraId="6356859B" w14:textId="77777777" w:rsidR="00C61A13" w:rsidRPr="00730832" w:rsidRDefault="00C61A13" w:rsidP="007A2BBE">
            <w:pPr>
              <w:spacing w:line="240" w:lineRule="auto"/>
              <w:rPr>
                <w:rFonts w:ascii="Cambria" w:hAnsi="Cambria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Lätt </w:t>
            </w:r>
          </w:p>
        </w:tc>
        <w:tc>
          <w:tcPr>
            <w:tcW w:w="1771" w:type="dxa"/>
            <w:hideMark/>
          </w:tcPr>
          <w:p w14:paraId="09508585" w14:textId="77777777" w:rsidR="00C61A13" w:rsidRPr="00730832" w:rsidRDefault="00C61A13" w:rsidP="007A2BBE">
            <w:pPr>
              <w:spacing w:line="240" w:lineRule="auto"/>
              <w:rPr>
                <w:rFonts w:ascii="Cambria" w:hAnsi="Cambria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Måttligt </w:t>
            </w:r>
          </w:p>
        </w:tc>
        <w:tc>
          <w:tcPr>
            <w:tcW w:w="1771" w:type="dxa"/>
            <w:hideMark/>
          </w:tcPr>
          <w:p w14:paraId="711EFC9B" w14:textId="77777777" w:rsidR="00C61A13" w:rsidRPr="00730832" w:rsidRDefault="00C61A13" w:rsidP="007A2BBE">
            <w:pPr>
              <w:spacing w:line="240" w:lineRule="auto"/>
              <w:rPr>
                <w:rFonts w:ascii="Cambria" w:hAnsi="Cambria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 xml:space="preserve">Väldigt mycket </w:t>
            </w:r>
          </w:p>
        </w:tc>
        <w:tc>
          <w:tcPr>
            <w:tcW w:w="1772" w:type="dxa"/>
            <w:hideMark/>
          </w:tcPr>
          <w:p w14:paraId="4CCDB67A" w14:textId="77777777" w:rsidR="00C61A13" w:rsidRPr="00730832" w:rsidRDefault="00C61A13" w:rsidP="007A2BBE">
            <w:pPr>
              <w:spacing w:line="240" w:lineRule="auto"/>
              <w:rPr>
                <w:rFonts w:ascii="Cambria" w:hAnsi="Cambria"/>
                <w:szCs w:val="24"/>
                <w:lang w:val="sv-SE"/>
              </w:rPr>
            </w:pPr>
            <w:r w:rsidRPr="00730832">
              <w:rPr>
                <w:rFonts w:ascii="Cambria" w:hAnsi="Cambria"/>
                <w:szCs w:val="24"/>
                <w:lang w:val="sv-SE"/>
              </w:rPr>
              <w:t>Extremt</w:t>
            </w:r>
          </w:p>
        </w:tc>
      </w:tr>
      <w:tr w:rsidR="00C61A13" w:rsidRPr="00730832" w14:paraId="1F90F5A3" w14:textId="77777777" w:rsidTr="007A2BBE">
        <w:tc>
          <w:tcPr>
            <w:tcW w:w="1771" w:type="dxa"/>
            <w:hideMark/>
          </w:tcPr>
          <w:p w14:paraId="0AD77C00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771" w:type="dxa"/>
            <w:hideMark/>
          </w:tcPr>
          <w:p w14:paraId="07BCD2A9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771" w:type="dxa"/>
            <w:hideMark/>
          </w:tcPr>
          <w:p w14:paraId="71EA5BE2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771" w:type="dxa"/>
            <w:hideMark/>
          </w:tcPr>
          <w:p w14:paraId="46D3D9AC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  <w:tc>
          <w:tcPr>
            <w:tcW w:w="1772" w:type="dxa"/>
            <w:hideMark/>
          </w:tcPr>
          <w:p w14:paraId="48527CF7" w14:textId="77777777" w:rsidR="00C61A13" w:rsidRPr="00730832" w:rsidRDefault="00C61A13" w:rsidP="007A2BBE">
            <w:pPr>
              <w:spacing w:line="240" w:lineRule="auto"/>
              <w:rPr>
                <w:rFonts w:ascii="Cambria" w:hAnsi="Cambria" w:cs="Arial"/>
                <w:szCs w:val="24"/>
              </w:rPr>
            </w:pPr>
            <w:r w:rsidRPr="00730832">
              <w:rPr>
                <w:szCs w:val="24"/>
              </w:rPr>
              <w:t>□</w:t>
            </w:r>
          </w:p>
        </w:tc>
      </w:tr>
    </w:tbl>
    <w:p w14:paraId="172C22E4" w14:textId="77777777" w:rsidR="00C61A13" w:rsidRPr="00730832" w:rsidRDefault="00C61A13" w:rsidP="00C61A13">
      <w:pPr>
        <w:spacing w:after="0" w:line="240" w:lineRule="auto"/>
        <w:rPr>
          <w:rFonts w:ascii="Cambria" w:hAnsi="Cambria" w:cstheme="minorBidi"/>
          <w:b/>
          <w:szCs w:val="24"/>
          <w:lang w:val="sv-SE"/>
        </w:rPr>
      </w:pPr>
    </w:p>
    <w:p w14:paraId="134352E8" w14:textId="77777777" w:rsidR="00C61A13" w:rsidRPr="00730832" w:rsidRDefault="00C61A13" w:rsidP="00C61A13">
      <w:pPr>
        <w:spacing w:after="0" w:line="240" w:lineRule="auto"/>
        <w:rPr>
          <w:rFonts w:ascii="Cambria" w:hAnsi="Cambria"/>
          <w:b/>
          <w:szCs w:val="24"/>
          <w:lang w:val="sv-SE"/>
        </w:rPr>
      </w:pPr>
    </w:p>
    <w:p w14:paraId="18D04C1A" w14:textId="77777777" w:rsidR="00C61A13" w:rsidRPr="00730832" w:rsidRDefault="00C61A13" w:rsidP="00C61A13">
      <w:pPr>
        <w:spacing w:after="0" w:line="240" w:lineRule="auto"/>
        <w:rPr>
          <w:rFonts w:ascii="Cambria" w:hAnsi="Cambria"/>
          <w:b/>
          <w:szCs w:val="24"/>
          <w:lang w:val="sv-SE"/>
        </w:rPr>
      </w:pPr>
    </w:p>
    <w:p w14:paraId="0F2B5741" w14:textId="77777777" w:rsidR="005565A3" w:rsidRPr="00730832" w:rsidRDefault="005565A3"/>
    <w:p w14:paraId="651DC909" w14:textId="77777777" w:rsidR="009705C1" w:rsidRPr="00730832" w:rsidRDefault="009705C1"/>
    <w:p w14:paraId="68226756" w14:textId="77777777" w:rsidR="009705C1" w:rsidRPr="00730832" w:rsidRDefault="009705C1"/>
    <w:p w14:paraId="49AD6678" w14:textId="77777777" w:rsidR="009705C1" w:rsidRPr="00730832" w:rsidRDefault="009705C1"/>
    <w:p w14:paraId="027892F2" w14:textId="77777777" w:rsidR="009705C1" w:rsidRPr="00730832" w:rsidRDefault="009705C1"/>
    <w:p w14:paraId="230FAA7D" w14:textId="77777777" w:rsidR="009705C1" w:rsidRPr="00730832" w:rsidRDefault="009705C1"/>
    <w:p w14:paraId="0EA51BAA" w14:textId="77777777" w:rsidR="009705C1" w:rsidRPr="00730832" w:rsidRDefault="009705C1"/>
    <w:p w14:paraId="2DD9E876" w14:textId="77777777" w:rsidR="009705C1" w:rsidRPr="00730832" w:rsidRDefault="009705C1"/>
    <w:p w14:paraId="7133F672" w14:textId="77777777" w:rsidR="009705C1" w:rsidRPr="00730832" w:rsidRDefault="009705C1"/>
    <w:p w14:paraId="34C84414" w14:textId="77777777" w:rsidR="009705C1" w:rsidRPr="00730832" w:rsidRDefault="009705C1"/>
    <w:p w14:paraId="4E553AB1" w14:textId="77777777" w:rsidR="009705C1" w:rsidRPr="00730832" w:rsidRDefault="009705C1"/>
    <w:p w14:paraId="03BE735C" w14:textId="77777777" w:rsidR="009705C1" w:rsidRPr="00730832" w:rsidRDefault="009705C1"/>
    <w:p w14:paraId="3B3839A2" w14:textId="77777777" w:rsidR="009705C1" w:rsidRPr="00730832" w:rsidRDefault="009705C1"/>
    <w:p w14:paraId="7FCC396E" w14:textId="77777777" w:rsidR="009705C1" w:rsidRPr="00730832" w:rsidRDefault="009705C1"/>
    <w:p w14:paraId="7959ED1B" w14:textId="77777777" w:rsidR="009705C1" w:rsidRPr="00730832" w:rsidRDefault="009705C1"/>
    <w:p w14:paraId="7527E697" w14:textId="77777777" w:rsidR="009705C1" w:rsidRPr="00730832" w:rsidRDefault="009705C1"/>
    <w:p w14:paraId="4D3BB66F" w14:textId="77777777" w:rsidR="009705C1" w:rsidRPr="00730832" w:rsidRDefault="009705C1"/>
    <w:p w14:paraId="579F385F" w14:textId="77777777" w:rsidR="009705C1" w:rsidRPr="00730832" w:rsidRDefault="009705C1"/>
    <w:p w14:paraId="18962F9F" w14:textId="77777777" w:rsidR="009705C1" w:rsidRPr="00730832" w:rsidRDefault="009705C1"/>
    <w:p w14:paraId="24EE71B8" w14:textId="77777777" w:rsidR="009705C1" w:rsidRPr="00730832" w:rsidRDefault="009705C1"/>
    <w:p w14:paraId="4E517977" w14:textId="77777777" w:rsidR="009705C1" w:rsidRPr="00730832" w:rsidRDefault="009705C1"/>
    <w:p w14:paraId="06EF0CFF" w14:textId="77777777" w:rsidR="009705C1" w:rsidRPr="00730832" w:rsidRDefault="009705C1" w:rsidP="009705C1">
      <w:pPr>
        <w:autoSpaceDE w:val="0"/>
        <w:autoSpaceDN w:val="0"/>
        <w:adjustRightInd w:val="0"/>
        <w:spacing w:after="0" w:line="480" w:lineRule="auto"/>
        <w:rPr>
          <w:szCs w:val="24"/>
        </w:rPr>
      </w:pPr>
      <w:r w:rsidRPr="00730832">
        <w:rPr>
          <w:szCs w:val="24"/>
        </w:rPr>
        <w:lastRenderedPageBreak/>
        <w:t>Appendix 2. The proportion of the number of questions answered at each time point following the intervention period.</w:t>
      </w:r>
    </w:p>
    <w:tbl>
      <w:tblPr>
        <w:tblW w:w="724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2"/>
        <w:gridCol w:w="1206"/>
        <w:gridCol w:w="1206"/>
        <w:gridCol w:w="1206"/>
        <w:gridCol w:w="1206"/>
        <w:gridCol w:w="1450"/>
      </w:tblGrid>
      <w:tr w:rsidR="00730832" w:rsidRPr="00730832" w14:paraId="0286EB51" w14:textId="77777777" w:rsidTr="00F46B61">
        <w:trPr>
          <w:trHeight w:val="300"/>
        </w:trPr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24D15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3EC2D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 weeks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87A79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4 weeks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F652E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6 weeks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9346E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 weeks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D4BEF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Total</w:t>
            </w:r>
          </w:p>
        </w:tc>
      </w:tr>
      <w:tr w:rsidR="00730832" w:rsidRPr="00730832" w14:paraId="15ED600C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E2D97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RS-1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79EF3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19/1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99761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20/1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116EE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18/12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96A83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22/12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D7EEB5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479/508</w:t>
            </w:r>
          </w:p>
        </w:tc>
      </w:tr>
      <w:tr w:rsidR="00730832" w:rsidRPr="00730832" w14:paraId="639B9189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A76BA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98EE8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4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C2774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4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290CB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3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974C5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B165CF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4%</w:t>
            </w:r>
          </w:p>
        </w:tc>
      </w:tr>
      <w:tr w:rsidR="00730832" w:rsidRPr="00730832" w14:paraId="035F96C4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B1EB7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McGil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64C8A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522/19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1FDA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574/19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9C03F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599/190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0E064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668/190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D3C50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6363/7620</w:t>
            </w:r>
          </w:p>
        </w:tc>
      </w:tr>
      <w:tr w:rsidR="00730832" w:rsidRPr="00730832" w14:paraId="16A265D1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79E8B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9FCF5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0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A2144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3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AF483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4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31204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8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707C9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4%</w:t>
            </w:r>
          </w:p>
        </w:tc>
      </w:tr>
      <w:tr w:rsidR="00730832" w:rsidRPr="00730832" w14:paraId="72680449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8B473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DI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FA275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176/12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80D97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220/12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E1E58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180/127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ECA32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230/127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FAACA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4806/5080</w:t>
            </w:r>
          </w:p>
        </w:tc>
      </w:tr>
      <w:tr w:rsidR="00730832" w:rsidRPr="00730832" w14:paraId="72E2AAEA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95CEF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EEC68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3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0125E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6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D9003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3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ACAA4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7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C9951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5%</w:t>
            </w:r>
          </w:p>
        </w:tc>
      </w:tr>
      <w:tr w:rsidR="00730832" w:rsidRPr="00730832" w14:paraId="0121CF2B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C3C1D3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EQ-5D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EFAE5D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587/6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12996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613/6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52673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583/63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0E424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612/63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D152A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395/2540</w:t>
            </w:r>
          </w:p>
        </w:tc>
      </w:tr>
      <w:tr w:rsidR="00730832" w:rsidRPr="00730832" w14:paraId="280DCE59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54F1C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89847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2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69620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7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A1FE7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2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6D403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202A90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4%</w:t>
            </w:r>
          </w:p>
        </w:tc>
      </w:tr>
      <w:tr w:rsidR="00730832" w:rsidRPr="00730832" w14:paraId="4EC261ED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205DF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8182D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3404/39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439DB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3527/39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8C79A7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3480/397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3AF25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3632/39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2F01E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4043/15748</w:t>
            </w:r>
          </w:p>
        </w:tc>
      </w:tr>
      <w:tr w:rsidR="00730832" w:rsidRPr="00730832" w14:paraId="19DFD1BF" w14:textId="77777777" w:rsidTr="00F46B61">
        <w:trPr>
          <w:trHeight w:val="300"/>
        </w:trPr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38F53" w14:textId="77777777" w:rsidR="009705C1" w:rsidRPr="00730832" w:rsidRDefault="009705C1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2EE7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6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2A4642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9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632DB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8%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9F672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91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022B3" w14:textId="77777777" w:rsidR="009705C1" w:rsidRPr="00730832" w:rsidRDefault="009705C1" w:rsidP="00F46B61">
            <w:pPr>
              <w:spacing w:after="0" w:line="480" w:lineRule="auto"/>
              <w:jc w:val="right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89%</w:t>
            </w:r>
          </w:p>
        </w:tc>
      </w:tr>
    </w:tbl>
    <w:p w14:paraId="6E1D3C7A" w14:textId="77777777" w:rsidR="009705C1" w:rsidRPr="00730832" w:rsidRDefault="009705C1"/>
    <w:p w14:paraId="4B8AAE2D" w14:textId="77777777" w:rsidR="009705C1" w:rsidRPr="00730832" w:rsidRDefault="009705C1"/>
    <w:p w14:paraId="5C7A0BDC" w14:textId="77777777" w:rsidR="009705C1" w:rsidRPr="00730832" w:rsidRDefault="009705C1"/>
    <w:p w14:paraId="36055523" w14:textId="77777777" w:rsidR="009705C1" w:rsidRPr="00730832" w:rsidRDefault="009705C1"/>
    <w:p w14:paraId="64E23202" w14:textId="77777777" w:rsidR="009705C1" w:rsidRPr="00730832" w:rsidRDefault="009705C1"/>
    <w:p w14:paraId="65A8F57E" w14:textId="77777777" w:rsidR="009705C1" w:rsidRPr="00730832" w:rsidRDefault="009705C1"/>
    <w:p w14:paraId="06A8B12F" w14:textId="77777777" w:rsidR="009705C1" w:rsidRPr="00730832" w:rsidRDefault="009705C1"/>
    <w:p w14:paraId="324BE149" w14:textId="77777777" w:rsidR="009705C1" w:rsidRPr="00730832" w:rsidRDefault="009705C1"/>
    <w:p w14:paraId="54A601E2" w14:textId="75C86A71" w:rsidR="009705C1" w:rsidRPr="00730832" w:rsidRDefault="009705C1" w:rsidP="009705C1">
      <w:pPr>
        <w:spacing w:line="480" w:lineRule="auto"/>
        <w:rPr>
          <w:szCs w:val="24"/>
        </w:rPr>
      </w:pPr>
      <w:r w:rsidRPr="00730832">
        <w:rPr>
          <w:szCs w:val="24"/>
        </w:rPr>
        <w:lastRenderedPageBreak/>
        <w:t xml:space="preserve">Appendix 3. Changes in NRS-11 for the </w:t>
      </w:r>
      <w:r w:rsidR="0057514F" w:rsidRPr="00730832">
        <w:rPr>
          <w:szCs w:val="24"/>
        </w:rPr>
        <w:t xml:space="preserve">individuals receiving additional treatments in the </w:t>
      </w:r>
      <w:r w:rsidRPr="00730832">
        <w:rPr>
          <w:szCs w:val="24"/>
        </w:rPr>
        <w:t xml:space="preserve">responder and non-responder groups in the follow-up period with the end of the intervention period (week two) as reference. </w:t>
      </w:r>
    </w:p>
    <w:tbl>
      <w:tblPr>
        <w:tblW w:w="630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360"/>
        <w:gridCol w:w="980"/>
        <w:gridCol w:w="840"/>
        <w:gridCol w:w="960"/>
      </w:tblGrid>
      <w:tr w:rsidR="00730832" w:rsidRPr="00730832" w14:paraId="4E2E97C0" w14:textId="77777777" w:rsidTr="00F46B61">
        <w:trPr>
          <w:trHeight w:val="30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30BF2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Responders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E42BE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485F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            CI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C13B8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D3DF4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3751C878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07FFB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ABB38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10B6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-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6E6E3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48B52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5</w:t>
            </w:r>
          </w:p>
        </w:tc>
      </w:tr>
      <w:tr w:rsidR="00730832" w:rsidRPr="00730832" w14:paraId="7C82C80A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46AD9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FD12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06724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1B47B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85BBCF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</w:tr>
      <w:tr w:rsidR="00730832" w:rsidRPr="00730832" w14:paraId="35F8E99B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131A7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9DA0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DC151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111F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33C427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4</w:t>
            </w:r>
          </w:p>
        </w:tc>
      </w:tr>
      <w:tr w:rsidR="00730832" w:rsidRPr="00730832" w14:paraId="56F125DB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6A631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27932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5360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B460C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AE85E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5</w:t>
            </w:r>
          </w:p>
        </w:tc>
      </w:tr>
      <w:tr w:rsidR="00730832" w:rsidRPr="00730832" w14:paraId="02FEBAC8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615E0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on-responder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31FB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9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42A8C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           C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117D3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BC0C2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3D40DFF8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03824" w14:textId="1F807F94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-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7A5E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6F51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30F2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A886F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8</w:t>
            </w:r>
          </w:p>
        </w:tc>
      </w:tr>
      <w:tr w:rsidR="00730832" w:rsidRPr="00730832" w14:paraId="791FB7E6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CF82B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989F9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F525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F3E31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-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CF05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3</w:t>
            </w:r>
          </w:p>
        </w:tc>
      </w:tr>
      <w:tr w:rsidR="00730832" w:rsidRPr="00730832" w14:paraId="62AB713C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EDE87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BB125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9297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5C89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DB7A8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6</w:t>
            </w:r>
          </w:p>
        </w:tc>
      </w:tr>
      <w:tr w:rsidR="00730832" w:rsidRPr="00730832" w14:paraId="18F444BC" w14:textId="77777777" w:rsidTr="00F46B61">
        <w:trPr>
          <w:trHeight w:val="30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3F664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0543D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C6FF1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4AD8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6EF39" w14:textId="77777777" w:rsidR="009705C1" w:rsidRPr="00730832" w:rsidRDefault="009705C1" w:rsidP="00F46B6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80</w:t>
            </w:r>
          </w:p>
        </w:tc>
      </w:tr>
    </w:tbl>
    <w:p w14:paraId="5B1B5539" w14:textId="77777777" w:rsidR="009705C1" w:rsidRPr="00730832" w:rsidRDefault="009705C1"/>
    <w:p w14:paraId="3867ACDD" w14:textId="77777777" w:rsidR="009705C1" w:rsidRPr="00730832" w:rsidRDefault="009705C1"/>
    <w:p w14:paraId="722DE15E" w14:textId="77777777" w:rsidR="009705C1" w:rsidRPr="00730832" w:rsidRDefault="009705C1"/>
    <w:p w14:paraId="5B3B8DC1" w14:textId="77777777" w:rsidR="009705C1" w:rsidRPr="00730832" w:rsidRDefault="009705C1"/>
    <w:p w14:paraId="027861BA" w14:textId="28A9398D" w:rsidR="00BF2E56" w:rsidRPr="00730832" w:rsidRDefault="00BF2E56" w:rsidP="00BF2E56">
      <w:pPr>
        <w:spacing w:line="480" w:lineRule="auto"/>
      </w:pPr>
      <w:r w:rsidRPr="00730832">
        <w:t xml:space="preserve">Appendix 4. </w:t>
      </w:r>
      <w:r w:rsidRPr="00730832">
        <w:rPr>
          <w:szCs w:val="24"/>
        </w:rPr>
        <w:t xml:space="preserve">B-coefficient for McGill Questionnaire among responders and non-responders </w:t>
      </w:r>
      <w:r w:rsidR="0057514F" w:rsidRPr="00730832">
        <w:rPr>
          <w:szCs w:val="24"/>
        </w:rPr>
        <w:t xml:space="preserve">receiving additional treatments in the </w:t>
      </w:r>
      <w:r w:rsidRPr="00730832">
        <w:rPr>
          <w:szCs w:val="24"/>
        </w:rPr>
        <w:t>in the follow-up period.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360"/>
        <w:gridCol w:w="990"/>
        <w:gridCol w:w="990"/>
        <w:gridCol w:w="960"/>
      </w:tblGrid>
      <w:tr w:rsidR="00730832" w:rsidRPr="00730832" w14:paraId="5D1ADBCA" w14:textId="77777777" w:rsidTr="00BF2E5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7C9C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Responde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31A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5AC536" w14:textId="77777777" w:rsidR="00BF2E56" w:rsidRPr="00730832" w:rsidRDefault="00BF2E56" w:rsidP="00BF2E56">
            <w:pPr>
              <w:spacing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A31F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3178044A" w14:textId="77777777" w:rsidTr="00BF2E5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B43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8809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83E2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73AF0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C7C0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1</w:t>
            </w:r>
          </w:p>
        </w:tc>
      </w:tr>
      <w:tr w:rsidR="00730832" w:rsidRPr="00730832" w14:paraId="7AAA7FDC" w14:textId="77777777" w:rsidTr="00BF2E5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682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18ED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3E19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249D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8B95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5</w:t>
            </w:r>
          </w:p>
        </w:tc>
      </w:tr>
      <w:tr w:rsidR="00730832" w:rsidRPr="00730832" w14:paraId="645FEB25" w14:textId="77777777" w:rsidTr="00BF2E5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059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716A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C275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B8E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14ACF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3</w:t>
            </w:r>
          </w:p>
        </w:tc>
      </w:tr>
      <w:tr w:rsidR="00730832" w:rsidRPr="00730832" w14:paraId="042B1BF0" w14:textId="77777777" w:rsidTr="00BF2E5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E5B3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4D62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4CA4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0B71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BC0D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</w:t>
            </w:r>
          </w:p>
        </w:tc>
      </w:tr>
      <w:tr w:rsidR="00730832" w:rsidRPr="00730832" w14:paraId="5B2814FA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782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on-responder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C303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F4F8A" w14:textId="77777777" w:rsidR="00BF2E56" w:rsidRPr="00730832" w:rsidRDefault="00BF2E56" w:rsidP="00BF2E56">
            <w:pPr>
              <w:spacing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27F0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2D214871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9F2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56F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F342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0749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C7354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5</w:t>
            </w:r>
          </w:p>
        </w:tc>
      </w:tr>
      <w:tr w:rsidR="00730832" w:rsidRPr="00730832" w14:paraId="7919D38C" w14:textId="77777777" w:rsidTr="00BF2E5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D23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8166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D6A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CCF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08D0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6</w:t>
            </w:r>
          </w:p>
        </w:tc>
      </w:tr>
      <w:tr w:rsidR="00730832" w:rsidRPr="00730832" w14:paraId="25B83098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A6B4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498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209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9C3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F0B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5</w:t>
            </w:r>
          </w:p>
        </w:tc>
      </w:tr>
      <w:tr w:rsidR="00BF2E56" w:rsidRPr="00730832" w14:paraId="76FC363B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F7F5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4972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734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54F8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27054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2</w:t>
            </w:r>
          </w:p>
        </w:tc>
      </w:tr>
    </w:tbl>
    <w:p w14:paraId="421F2C8D" w14:textId="5F49D67D" w:rsidR="00BF2E56" w:rsidRPr="00730832" w:rsidRDefault="00BF2E56" w:rsidP="00BF2E56">
      <w:pPr>
        <w:spacing w:line="480" w:lineRule="auto"/>
      </w:pPr>
    </w:p>
    <w:p w14:paraId="78F18435" w14:textId="77777777" w:rsidR="00BF2E56" w:rsidRPr="00730832" w:rsidRDefault="00BF2E56" w:rsidP="00BF2E56">
      <w:pPr>
        <w:spacing w:line="480" w:lineRule="auto"/>
      </w:pPr>
    </w:p>
    <w:p w14:paraId="442BCC26" w14:textId="77777777" w:rsidR="00BF2E56" w:rsidRPr="00730832" w:rsidRDefault="00BF2E56" w:rsidP="00BF2E56">
      <w:pPr>
        <w:spacing w:line="480" w:lineRule="auto"/>
      </w:pPr>
    </w:p>
    <w:p w14:paraId="3FEDE8D9" w14:textId="77777777" w:rsidR="00BF2E56" w:rsidRPr="00730832" w:rsidRDefault="00BF2E56" w:rsidP="00BF2E56">
      <w:pPr>
        <w:spacing w:line="480" w:lineRule="auto"/>
      </w:pPr>
    </w:p>
    <w:p w14:paraId="256F3D3C" w14:textId="688A45AF" w:rsidR="00BF2E56" w:rsidRPr="00730832" w:rsidRDefault="00BF2E56" w:rsidP="00BF2E56">
      <w:pPr>
        <w:spacing w:line="480" w:lineRule="auto"/>
      </w:pPr>
      <w:r w:rsidRPr="00730832">
        <w:t xml:space="preserve">Appendix 5. </w:t>
      </w:r>
      <w:r w:rsidRPr="00730832">
        <w:rPr>
          <w:szCs w:val="24"/>
        </w:rPr>
        <w:t xml:space="preserve">B-coefficient for Neck Disability Index among responders and non-responders </w:t>
      </w:r>
      <w:r w:rsidR="0057514F" w:rsidRPr="00730832">
        <w:rPr>
          <w:szCs w:val="24"/>
        </w:rPr>
        <w:t xml:space="preserve">receiving additional treatments in the </w:t>
      </w:r>
      <w:r w:rsidRPr="00730832">
        <w:rPr>
          <w:szCs w:val="24"/>
        </w:rPr>
        <w:t>in the follow-up period.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360"/>
        <w:gridCol w:w="990"/>
        <w:gridCol w:w="990"/>
        <w:gridCol w:w="960"/>
      </w:tblGrid>
      <w:tr w:rsidR="00730832" w:rsidRPr="00730832" w14:paraId="655143EC" w14:textId="77777777" w:rsidTr="00BF2E56">
        <w:trPr>
          <w:trHeight w:val="29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5456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Responde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62A6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C5A5C" w14:textId="77777777" w:rsidR="00BF2E56" w:rsidRPr="00730832" w:rsidRDefault="00BF2E56" w:rsidP="00BF2E56">
            <w:pPr>
              <w:spacing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7662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1D677946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A905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C216C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08C5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53EC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3CD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54</w:t>
            </w:r>
          </w:p>
        </w:tc>
      </w:tr>
      <w:tr w:rsidR="00730832" w:rsidRPr="00730832" w14:paraId="70F55511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327F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F13A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15A9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DB33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EF19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0</w:t>
            </w:r>
          </w:p>
        </w:tc>
      </w:tr>
      <w:tr w:rsidR="00730832" w:rsidRPr="00730832" w14:paraId="1FFE3A8E" w14:textId="77777777" w:rsidTr="00BF2E5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55D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5C9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093C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330B8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C83A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87</w:t>
            </w:r>
          </w:p>
        </w:tc>
      </w:tr>
      <w:tr w:rsidR="00730832" w:rsidRPr="00730832" w14:paraId="01A130F6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191F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BBAA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36E9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4D6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450F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3</w:t>
            </w:r>
          </w:p>
        </w:tc>
      </w:tr>
      <w:tr w:rsidR="00730832" w:rsidRPr="00730832" w14:paraId="0DB48436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FF0C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on-responder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333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E2CC98" w14:textId="77777777" w:rsidR="00BF2E56" w:rsidRPr="00730832" w:rsidRDefault="00BF2E56" w:rsidP="00BF2E56">
            <w:pPr>
              <w:spacing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FB736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180BA0A3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0CD2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3515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D122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9D30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122AA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1</w:t>
            </w:r>
          </w:p>
        </w:tc>
      </w:tr>
      <w:tr w:rsidR="00730832" w:rsidRPr="00730832" w14:paraId="71803134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4EA1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3FE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F482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0CC5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AD0FD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</w:tr>
      <w:tr w:rsidR="00730832" w:rsidRPr="00730832" w14:paraId="6A6A0628" w14:textId="77777777" w:rsidTr="00BF2E5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9A0A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5F1A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350BE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833B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05216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1</w:t>
            </w:r>
          </w:p>
        </w:tc>
      </w:tr>
      <w:tr w:rsidR="00730832" w:rsidRPr="00730832" w14:paraId="2677F33D" w14:textId="77777777" w:rsidTr="00BF2E56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299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3F67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1914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DE42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95ED6" w14:textId="77777777" w:rsidR="00BF2E56" w:rsidRPr="00730832" w:rsidRDefault="00BF2E56" w:rsidP="00BF2E56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</w:tr>
    </w:tbl>
    <w:p w14:paraId="34EE7AF4" w14:textId="77777777" w:rsidR="00BF2E56" w:rsidRPr="00730832" w:rsidRDefault="00BF2E56" w:rsidP="00BF2E56">
      <w:pPr>
        <w:spacing w:line="480" w:lineRule="auto"/>
      </w:pPr>
    </w:p>
    <w:p w14:paraId="73169AC8" w14:textId="77777777" w:rsidR="00BF2E56" w:rsidRPr="00730832" w:rsidRDefault="00BF2E56" w:rsidP="00BF2E56">
      <w:pPr>
        <w:spacing w:line="480" w:lineRule="auto"/>
      </w:pPr>
    </w:p>
    <w:p w14:paraId="4A78895C" w14:textId="77777777" w:rsidR="00BF2E56" w:rsidRPr="00730832" w:rsidRDefault="00BF2E56" w:rsidP="00BF2E56">
      <w:pPr>
        <w:spacing w:line="480" w:lineRule="auto"/>
      </w:pPr>
    </w:p>
    <w:p w14:paraId="19063B37" w14:textId="03053A0D" w:rsidR="009705C1" w:rsidRPr="00730832" w:rsidRDefault="009705C1" w:rsidP="00BF2E56">
      <w:pPr>
        <w:spacing w:line="480" w:lineRule="auto"/>
      </w:pPr>
      <w:r w:rsidRPr="00730832">
        <w:lastRenderedPageBreak/>
        <w:t xml:space="preserve">Appendix </w:t>
      </w:r>
      <w:r w:rsidR="00BF2E56" w:rsidRPr="00730832">
        <w:t>6</w:t>
      </w:r>
      <w:r w:rsidRPr="00730832">
        <w:t>.</w:t>
      </w:r>
      <w:r w:rsidR="00BF2E56" w:rsidRPr="00730832">
        <w:rPr>
          <w:szCs w:val="24"/>
        </w:rPr>
        <w:t xml:space="preserve"> B-coefficient for EQ-5D among responders and non-responders </w:t>
      </w:r>
      <w:r w:rsidR="0057514F" w:rsidRPr="00730832">
        <w:rPr>
          <w:szCs w:val="24"/>
        </w:rPr>
        <w:t xml:space="preserve">receiving additional treatments in the </w:t>
      </w:r>
      <w:r w:rsidR="00BF2E56" w:rsidRPr="00730832">
        <w:rPr>
          <w:szCs w:val="24"/>
        </w:rPr>
        <w:t>in the follow-up period.</w:t>
      </w: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1360"/>
        <w:gridCol w:w="1111"/>
        <w:gridCol w:w="869"/>
        <w:gridCol w:w="960"/>
      </w:tblGrid>
      <w:tr w:rsidR="00730832" w:rsidRPr="00730832" w14:paraId="33241551" w14:textId="77777777" w:rsidTr="009705C1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B258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Responder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8FD8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61BF4" w14:textId="77777777" w:rsidR="009705C1" w:rsidRPr="00730832" w:rsidRDefault="009705C1" w:rsidP="009705C1">
            <w:pPr>
              <w:spacing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01E1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4FF9A48D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29294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FC8D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7D53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934C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1A2A7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7</w:t>
            </w:r>
          </w:p>
        </w:tc>
      </w:tr>
      <w:tr w:rsidR="00730832" w:rsidRPr="00730832" w14:paraId="6FD05B93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A4CB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0C4FA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A4BB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961CB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63A4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6</w:t>
            </w:r>
          </w:p>
        </w:tc>
      </w:tr>
      <w:tr w:rsidR="00730832" w:rsidRPr="00730832" w14:paraId="1CCA3479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FDCE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94CA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D1C4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1182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A91A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6</w:t>
            </w:r>
          </w:p>
        </w:tc>
      </w:tr>
      <w:tr w:rsidR="00730832" w:rsidRPr="00730832" w14:paraId="60E147A4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BA56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2772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0EB6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2 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5534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73BF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7</w:t>
            </w:r>
          </w:p>
        </w:tc>
      </w:tr>
      <w:tr w:rsidR="00730832" w:rsidRPr="00730832" w14:paraId="5A06E270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55F0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on-responder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BF96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D0CF" w14:textId="77777777" w:rsidR="009705C1" w:rsidRPr="00730832" w:rsidRDefault="009705C1" w:rsidP="009705C1">
            <w:pPr>
              <w:spacing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5D94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1A333F21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BD46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176C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0.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260C7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8443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9F39B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2</w:t>
            </w:r>
          </w:p>
        </w:tc>
      </w:tr>
      <w:tr w:rsidR="00730832" w:rsidRPr="00730832" w14:paraId="23DFE8F9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82D8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7899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0.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8783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35EDF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3FEB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3</w:t>
            </w:r>
          </w:p>
        </w:tc>
      </w:tr>
      <w:tr w:rsidR="00730832" w:rsidRPr="00730832" w14:paraId="498FFE22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60B0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F1DAB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0.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323D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3795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3EC5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59</w:t>
            </w:r>
          </w:p>
        </w:tc>
      </w:tr>
      <w:tr w:rsidR="009705C1" w:rsidRPr="00730832" w14:paraId="7D0CA25F" w14:textId="77777777" w:rsidTr="009705C1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2DC7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Week 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F373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0.0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D598B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105F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F569" w14:textId="77777777" w:rsidR="009705C1" w:rsidRPr="00730832" w:rsidRDefault="009705C1" w:rsidP="009705C1">
            <w:pPr>
              <w:spacing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7</w:t>
            </w:r>
          </w:p>
        </w:tc>
      </w:tr>
    </w:tbl>
    <w:p w14:paraId="54CD5953" w14:textId="77777777" w:rsidR="009705C1" w:rsidRPr="00730832" w:rsidRDefault="009705C1"/>
    <w:p w14:paraId="4A40AFFA" w14:textId="77777777" w:rsidR="00BF2E56" w:rsidRPr="00730832" w:rsidRDefault="00BF2E56"/>
    <w:p w14:paraId="18E2EB8D" w14:textId="77777777" w:rsidR="00BF2E56" w:rsidRPr="00730832" w:rsidRDefault="00BF2E56"/>
    <w:p w14:paraId="6211D184" w14:textId="77777777" w:rsidR="00BF2E56" w:rsidRPr="00730832" w:rsidRDefault="00BF2E56"/>
    <w:p w14:paraId="68EFFCF8" w14:textId="77777777" w:rsidR="00BF2E56" w:rsidRPr="00730832" w:rsidRDefault="00BF2E56"/>
    <w:p w14:paraId="1D0A318C" w14:textId="7DCC241F" w:rsidR="00BF2E56" w:rsidRPr="00730832" w:rsidRDefault="00BF2E56" w:rsidP="00BF2E56">
      <w:pPr>
        <w:spacing w:line="480" w:lineRule="auto"/>
        <w:rPr>
          <w:szCs w:val="24"/>
        </w:rPr>
      </w:pPr>
      <w:r w:rsidRPr="00730832">
        <w:rPr>
          <w:szCs w:val="24"/>
        </w:rPr>
        <w:lastRenderedPageBreak/>
        <w:t xml:space="preserve">Appendix 7. Association between number of treatments and change in NRS-11 for the </w:t>
      </w:r>
      <w:r w:rsidR="0057514F" w:rsidRPr="00730832">
        <w:rPr>
          <w:szCs w:val="24"/>
        </w:rPr>
        <w:t xml:space="preserve">individuals receiving additional treatments in the </w:t>
      </w:r>
      <w:r w:rsidRPr="00730832">
        <w:rPr>
          <w:szCs w:val="24"/>
        </w:rPr>
        <w:t>responder group in the follow-up period, adjusted for age, sex, and gender.</w:t>
      </w:r>
    </w:p>
    <w:tbl>
      <w:tblPr>
        <w:tblW w:w="9629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9"/>
        <w:gridCol w:w="1360"/>
        <w:gridCol w:w="1540"/>
        <w:gridCol w:w="960"/>
        <w:gridCol w:w="960"/>
      </w:tblGrid>
      <w:tr w:rsidR="00730832" w:rsidRPr="00730832" w14:paraId="73E9F633" w14:textId="77777777" w:rsidTr="0084459D">
        <w:trPr>
          <w:trHeight w:val="290"/>
        </w:trPr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855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DAA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Respond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6C3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3390" w14:textId="0EDB250D" w:rsidR="00BF2E56" w:rsidRPr="00730832" w:rsidRDefault="00BF2E56" w:rsidP="00BF2E56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</w:tr>
      <w:tr w:rsidR="00730832" w:rsidRPr="00730832" w14:paraId="44933B29" w14:textId="77777777" w:rsidTr="00F46B61">
        <w:trPr>
          <w:trHeight w:val="290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E90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RS-11 after 10 week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9DF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E046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CB9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6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A0D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64.9</w:t>
            </w:r>
          </w:p>
        </w:tc>
      </w:tr>
      <w:tr w:rsidR="00730832" w:rsidRPr="00730832" w14:paraId="6479DBF3" w14:textId="77777777" w:rsidTr="00F46B61">
        <w:trPr>
          <w:trHeight w:val="290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72A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Sex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4E6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CE4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EDA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0F8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</w:t>
            </w:r>
          </w:p>
        </w:tc>
      </w:tr>
      <w:tr w:rsidR="00730832" w:rsidRPr="00730832" w14:paraId="5B751A9E" w14:textId="77777777" w:rsidTr="00F46B61">
        <w:trPr>
          <w:trHeight w:val="290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E9A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Ag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30A6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F68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183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F64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</w:t>
            </w:r>
          </w:p>
        </w:tc>
      </w:tr>
      <w:tr w:rsidR="00730832" w:rsidRPr="00730832" w14:paraId="0F258D56" w14:textId="77777777" w:rsidTr="00F46B61">
        <w:trPr>
          <w:trHeight w:val="290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F4A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aseline NRS-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12B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0B7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A56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02F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</w:t>
            </w:r>
          </w:p>
        </w:tc>
      </w:tr>
      <w:tr w:rsidR="00730832" w:rsidRPr="00730832" w14:paraId="3AAAB308" w14:textId="77777777" w:rsidTr="00F46B61">
        <w:trPr>
          <w:trHeight w:val="290"/>
        </w:trPr>
        <w:tc>
          <w:tcPr>
            <w:tcW w:w="4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E59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hange in NRS-11 for each applied treatm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F1C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446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856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93A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5</w:t>
            </w:r>
          </w:p>
        </w:tc>
      </w:tr>
    </w:tbl>
    <w:p w14:paraId="41A2FE77" w14:textId="77777777" w:rsidR="00BF2E56" w:rsidRPr="00730832" w:rsidRDefault="00BF2E56" w:rsidP="00BF2E56"/>
    <w:p w14:paraId="02AA82EF" w14:textId="77777777" w:rsidR="00BF2E56" w:rsidRPr="00730832" w:rsidRDefault="00BF2E56"/>
    <w:p w14:paraId="17D0B32B" w14:textId="77777777" w:rsidR="00BF2E56" w:rsidRPr="00730832" w:rsidRDefault="00BF2E56"/>
    <w:p w14:paraId="1D5E230F" w14:textId="77777777" w:rsidR="00BF2E56" w:rsidRPr="00730832" w:rsidRDefault="00BF2E56"/>
    <w:p w14:paraId="52E61F4C" w14:textId="77777777" w:rsidR="00BF2E56" w:rsidRPr="00730832" w:rsidRDefault="00BF2E56"/>
    <w:p w14:paraId="2718BE22" w14:textId="77777777" w:rsidR="00BF2E56" w:rsidRPr="00730832" w:rsidRDefault="00BF2E56"/>
    <w:p w14:paraId="52552BB0" w14:textId="77777777" w:rsidR="00BF2E56" w:rsidRPr="00730832" w:rsidRDefault="00BF2E56"/>
    <w:p w14:paraId="683B7C68" w14:textId="77777777" w:rsidR="00BF2E56" w:rsidRPr="00730832" w:rsidRDefault="00BF2E56"/>
    <w:p w14:paraId="76AB60F5" w14:textId="77777777" w:rsidR="00BF2E56" w:rsidRPr="00730832" w:rsidRDefault="00BF2E56"/>
    <w:p w14:paraId="31158E7C" w14:textId="77777777" w:rsidR="00BF2E56" w:rsidRPr="00730832" w:rsidRDefault="00BF2E56"/>
    <w:p w14:paraId="018B99DD" w14:textId="77777777" w:rsidR="00BF2E56" w:rsidRPr="00730832" w:rsidRDefault="00BF2E56"/>
    <w:p w14:paraId="33401137" w14:textId="77777777" w:rsidR="00BF2E56" w:rsidRPr="00730832" w:rsidRDefault="00BF2E56"/>
    <w:p w14:paraId="4AFA8AE5" w14:textId="77777777" w:rsidR="00BF2E56" w:rsidRPr="00730832" w:rsidRDefault="00BF2E56"/>
    <w:p w14:paraId="469E4F6D" w14:textId="77777777" w:rsidR="00BF2E56" w:rsidRPr="00730832" w:rsidRDefault="00BF2E56"/>
    <w:p w14:paraId="0C3CC0C7" w14:textId="77777777" w:rsidR="00BF2E56" w:rsidRPr="00730832" w:rsidRDefault="00BF2E56"/>
    <w:p w14:paraId="6AFD21E4" w14:textId="2021DCB3" w:rsidR="00BF2E56" w:rsidRPr="00730832" w:rsidRDefault="00BF2E56" w:rsidP="00BF2E56">
      <w:pPr>
        <w:spacing w:line="480" w:lineRule="auto"/>
        <w:rPr>
          <w:szCs w:val="24"/>
        </w:rPr>
      </w:pPr>
      <w:r w:rsidRPr="00730832">
        <w:rPr>
          <w:szCs w:val="24"/>
        </w:rPr>
        <w:t xml:space="preserve">Appendix 8. B-coefficient for NRS-11 for the difference between </w:t>
      </w:r>
      <w:r w:rsidR="0057514F" w:rsidRPr="00730832">
        <w:rPr>
          <w:szCs w:val="24"/>
        </w:rPr>
        <w:t xml:space="preserve">individuals receiving additional treatments in the </w:t>
      </w:r>
      <w:r w:rsidRPr="00730832">
        <w:rPr>
          <w:szCs w:val="24"/>
        </w:rPr>
        <w:t>intervention/control groups at all time points with the control group as reference.</w:t>
      </w:r>
    </w:p>
    <w:tbl>
      <w:tblPr>
        <w:tblW w:w="609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05"/>
        <w:gridCol w:w="683"/>
        <w:gridCol w:w="689"/>
        <w:gridCol w:w="1092"/>
      </w:tblGrid>
      <w:tr w:rsidR="00730832" w:rsidRPr="00730832" w14:paraId="23046341" w14:textId="77777777" w:rsidTr="00F46B61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242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L control group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9136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4.7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0940B6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</w:tr>
      <w:tr w:rsidR="00730832" w:rsidRPr="00730832" w14:paraId="4C40A098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085F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RS-1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0F86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B-coefficient </w:t>
            </w:r>
          </w:p>
        </w:tc>
        <w:tc>
          <w:tcPr>
            <w:tcW w:w="13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474C63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A1CD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01087086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DCE2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aseline differenc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B377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C978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8C6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F2E86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1</w:t>
            </w:r>
          </w:p>
        </w:tc>
      </w:tr>
      <w:tr w:rsidR="00730832" w:rsidRPr="00730832" w14:paraId="7D11A26A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16DB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DA2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DF8F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4147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2B83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8</w:t>
            </w:r>
          </w:p>
        </w:tc>
      </w:tr>
      <w:tr w:rsidR="00730832" w:rsidRPr="00730832" w14:paraId="45706B70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0C28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499C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391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7F4D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9885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6</w:t>
            </w:r>
          </w:p>
        </w:tc>
      </w:tr>
      <w:tr w:rsidR="00730832" w:rsidRPr="00730832" w14:paraId="06F34814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68ED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392B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8B6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3FF5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71EB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9</w:t>
            </w:r>
          </w:p>
        </w:tc>
      </w:tr>
      <w:tr w:rsidR="00730832" w:rsidRPr="00730832" w14:paraId="380C852F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0CDB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0533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4991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16E0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6F39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7</w:t>
            </w:r>
          </w:p>
        </w:tc>
      </w:tr>
      <w:tr w:rsidR="00730832" w:rsidRPr="00730832" w14:paraId="0A4DE59C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E29E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385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E751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EF8B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8DDB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7</w:t>
            </w:r>
          </w:p>
        </w:tc>
      </w:tr>
      <w:tr w:rsidR="00730832" w:rsidRPr="00730832" w14:paraId="54F38968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E536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1BBE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7CF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CBD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E4D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5</w:t>
            </w:r>
          </w:p>
        </w:tc>
      </w:tr>
    </w:tbl>
    <w:p w14:paraId="1DEB464E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65F4EAE9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7FE4DEE8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0A486A90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172CC898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2C181E20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3448803A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5C6BF94D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3547DCB5" w14:textId="3C247A2A" w:rsidR="00BF2E56" w:rsidRPr="00730832" w:rsidRDefault="00BF2E56" w:rsidP="00BF2E56">
      <w:pPr>
        <w:spacing w:line="480" w:lineRule="auto"/>
        <w:rPr>
          <w:szCs w:val="24"/>
        </w:rPr>
      </w:pPr>
      <w:r w:rsidRPr="00730832">
        <w:rPr>
          <w:szCs w:val="24"/>
        </w:rPr>
        <w:t xml:space="preserve">Appendix 9. B-coefficient for McGill for the difference between </w:t>
      </w:r>
      <w:r w:rsidR="0057514F" w:rsidRPr="00730832">
        <w:rPr>
          <w:szCs w:val="24"/>
        </w:rPr>
        <w:t xml:space="preserve">individuals receiving additional treatments in the </w:t>
      </w:r>
      <w:r w:rsidRPr="00730832">
        <w:rPr>
          <w:szCs w:val="24"/>
        </w:rPr>
        <w:t>intervention/control groups at all time points with the control group as reference.</w:t>
      </w:r>
    </w:p>
    <w:tbl>
      <w:tblPr>
        <w:tblW w:w="609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05"/>
        <w:gridCol w:w="763"/>
        <w:gridCol w:w="748"/>
        <w:gridCol w:w="953"/>
      </w:tblGrid>
      <w:tr w:rsidR="00730832" w:rsidRPr="00730832" w14:paraId="62E3BFB2" w14:textId="77777777" w:rsidTr="00F46B61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AEE8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L control group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CDA8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3.5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E74235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</w:tr>
      <w:tr w:rsidR="00730832" w:rsidRPr="00730832" w14:paraId="60843AF5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E04B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McGill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73C9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-coefficient</w:t>
            </w:r>
          </w:p>
        </w:tc>
        <w:tc>
          <w:tcPr>
            <w:tcW w:w="15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C4678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84CB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7214B8F9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BC7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aseline differenc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91DE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D571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3.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24F2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.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E13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8</w:t>
            </w:r>
          </w:p>
        </w:tc>
      </w:tr>
      <w:tr w:rsidR="00730832" w:rsidRPr="00730832" w14:paraId="5A39DE71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9242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D34E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 1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34D0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DACA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455B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8</w:t>
            </w:r>
          </w:p>
        </w:tc>
      </w:tr>
      <w:tr w:rsidR="00730832" w:rsidRPr="00730832" w14:paraId="3E5B48F3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78A6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4E30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 1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6BFD6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A605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EBD2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7</w:t>
            </w:r>
          </w:p>
        </w:tc>
      </w:tr>
      <w:tr w:rsidR="00730832" w:rsidRPr="00730832" w14:paraId="7E3765F4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A6C9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3CBC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E11C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2.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CA96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.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BB18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4</w:t>
            </w:r>
          </w:p>
        </w:tc>
      </w:tr>
      <w:tr w:rsidR="00730832" w:rsidRPr="00730832" w14:paraId="760E66CD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F4BE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FBE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 1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04B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3.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AA9E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403B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2</w:t>
            </w:r>
          </w:p>
        </w:tc>
      </w:tr>
      <w:tr w:rsidR="00730832" w:rsidRPr="00730832" w14:paraId="3A124917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CDF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B7FF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9631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3.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A8A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1B7B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4</w:t>
            </w:r>
          </w:p>
        </w:tc>
      </w:tr>
      <w:tr w:rsidR="00730832" w:rsidRPr="00730832" w14:paraId="3B1BA121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ACE1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2622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6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BC19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3.9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F894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1B86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6</w:t>
            </w:r>
          </w:p>
        </w:tc>
      </w:tr>
    </w:tbl>
    <w:p w14:paraId="2E014FCC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2C1D3408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007DC22C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444EB32A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12B67E46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51CBB6CC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562E69AB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035F12AA" w14:textId="1D62ED43" w:rsidR="00BF2E56" w:rsidRPr="00730832" w:rsidRDefault="00BF2E56" w:rsidP="00BF2E56">
      <w:pPr>
        <w:spacing w:line="480" w:lineRule="auto"/>
        <w:rPr>
          <w:szCs w:val="24"/>
        </w:rPr>
      </w:pPr>
      <w:r w:rsidRPr="00730832">
        <w:rPr>
          <w:szCs w:val="24"/>
        </w:rPr>
        <w:t xml:space="preserve">Appendix 10. B-coefficient for NDI for the difference between </w:t>
      </w:r>
      <w:r w:rsidR="0057514F" w:rsidRPr="00730832">
        <w:rPr>
          <w:szCs w:val="24"/>
        </w:rPr>
        <w:t xml:space="preserve">individuals receiving additional treatments in the </w:t>
      </w:r>
      <w:r w:rsidRPr="00730832">
        <w:rPr>
          <w:szCs w:val="24"/>
        </w:rPr>
        <w:t>intervention/control groups at all time points with the control group as reference.</w:t>
      </w:r>
    </w:p>
    <w:tbl>
      <w:tblPr>
        <w:tblW w:w="609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05"/>
        <w:gridCol w:w="825"/>
        <w:gridCol w:w="644"/>
        <w:gridCol w:w="995"/>
      </w:tblGrid>
      <w:tr w:rsidR="00730832" w:rsidRPr="00730832" w14:paraId="07493F72" w14:textId="77777777" w:rsidTr="00F46B61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BB72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L control group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E6A9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2.9</w:t>
            </w:r>
          </w:p>
        </w:tc>
        <w:tc>
          <w:tcPr>
            <w:tcW w:w="24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9C4D2C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</w:tr>
      <w:tr w:rsidR="00730832" w:rsidRPr="00730832" w14:paraId="3029929B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39D3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NDI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2C05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-coefficient</w:t>
            </w:r>
          </w:p>
        </w:tc>
        <w:tc>
          <w:tcPr>
            <w:tcW w:w="14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1A0078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0CD8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3BAECD0C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A00A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aseline differenc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6DC6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34DC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3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C127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BE5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2</w:t>
            </w:r>
          </w:p>
        </w:tc>
      </w:tr>
      <w:tr w:rsidR="00730832" w:rsidRPr="00730832" w14:paraId="745C63BA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D1D1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3CD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41DF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EE9F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9DD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2</w:t>
            </w:r>
          </w:p>
        </w:tc>
      </w:tr>
      <w:tr w:rsidR="00730832" w:rsidRPr="00730832" w14:paraId="72904980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ADBB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BF32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B88F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34B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B26E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60</w:t>
            </w:r>
          </w:p>
        </w:tc>
      </w:tr>
      <w:tr w:rsidR="00730832" w:rsidRPr="00730832" w14:paraId="746EFFE9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0AEA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A3AB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BD28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3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8608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.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12E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14</w:t>
            </w:r>
          </w:p>
        </w:tc>
      </w:tr>
      <w:tr w:rsidR="00730832" w:rsidRPr="00730832" w14:paraId="4DFC8ED9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C8A7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9357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543E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5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B437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1.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930A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6</w:t>
            </w:r>
          </w:p>
        </w:tc>
      </w:tr>
      <w:tr w:rsidR="00730832" w:rsidRPr="00730832" w14:paraId="3D2755A7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0F14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5E1F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B06E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1.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529B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DD168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9</w:t>
            </w:r>
          </w:p>
        </w:tc>
      </w:tr>
      <w:tr w:rsidR="00730832" w:rsidRPr="00730832" w14:paraId="3BFD7569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DBD76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30E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21FD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CA83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2.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D29E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31</w:t>
            </w:r>
          </w:p>
        </w:tc>
      </w:tr>
    </w:tbl>
    <w:p w14:paraId="058E059B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717EECA5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771531E0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157E0897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5B55C8A3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78C343C1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785A4C20" w14:textId="77777777" w:rsidR="00BF2E56" w:rsidRPr="00730832" w:rsidRDefault="00BF2E56" w:rsidP="00BF2E56">
      <w:pPr>
        <w:spacing w:line="480" w:lineRule="auto"/>
        <w:rPr>
          <w:szCs w:val="24"/>
        </w:rPr>
      </w:pPr>
    </w:p>
    <w:p w14:paraId="3479B139" w14:textId="22525243" w:rsidR="00BF2E56" w:rsidRPr="00730832" w:rsidRDefault="00BF2E56" w:rsidP="00BF2E56">
      <w:pPr>
        <w:pBdr>
          <w:bottom w:val="single" w:sz="4" w:space="1" w:color="auto"/>
        </w:pBdr>
        <w:spacing w:line="480" w:lineRule="auto"/>
        <w:rPr>
          <w:szCs w:val="24"/>
        </w:rPr>
      </w:pPr>
      <w:bookmarkStart w:id="0" w:name="_Hlk158889992"/>
      <w:r w:rsidRPr="00730832">
        <w:rPr>
          <w:szCs w:val="24"/>
        </w:rPr>
        <w:t xml:space="preserve">Appendix 11. B-coefficient for EQ-5D for the difference between </w:t>
      </w:r>
      <w:r w:rsidR="0057514F" w:rsidRPr="00730832">
        <w:rPr>
          <w:szCs w:val="24"/>
        </w:rPr>
        <w:t xml:space="preserve">individuals receiving additional treatments in the </w:t>
      </w:r>
      <w:r w:rsidRPr="00730832">
        <w:rPr>
          <w:szCs w:val="24"/>
        </w:rPr>
        <w:t>intervention/control groups at all time points with the control group as reference.</w:t>
      </w:r>
    </w:p>
    <w:tbl>
      <w:tblPr>
        <w:tblW w:w="6312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05"/>
        <w:gridCol w:w="874"/>
        <w:gridCol w:w="683"/>
        <w:gridCol w:w="1123"/>
      </w:tblGrid>
      <w:tr w:rsidR="00730832" w:rsidRPr="00730832" w14:paraId="5963AA02" w14:textId="77777777" w:rsidTr="00F46B61">
        <w:trPr>
          <w:trHeight w:val="300"/>
        </w:trPr>
        <w:tc>
          <w:tcPr>
            <w:tcW w:w="21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B90AE1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L control group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3DF7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90</w:t>
            </w:r>
          </w:p>
        </w:tc>
        <w:tc>
          <w:tcPr>
            <w:tcW w:w="26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5148D3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 </w:t>
            </w:r>
          </w:p>
        </w:tc>
      </w:tr>
      <w:tr w:rsidR="00730832" w:rsidRPr="00730832" w14:paraId="46D622A4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DE30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EQ-5D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B1DE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-coefficient</w:t>
            </w: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3797D0" w14:textId="77777777" w:rsidR="00BF2E56" w:rsidRPr="00730832" w:rsidRDefault="00BF2E56" w:rsidP="00F46B61">
            <w:pPr>
              <w:spacing w:after="0" w:line="480" w:lineRule="auto"/>
              <w:jc w:val="center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CI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7DF8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P-value</w:t>
            </w:r>
          </w:p>
        </w:tc>
      </w:tr>
      <w:tr w:rsidR="00730832" w:rsidRPr="00730832" w14:paraId="3E5943C7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BD20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Baseline differenc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6532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1DB5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9357B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5A07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8</w:t>
            </w:r>
          </w:p>
        </w:tc>
      </w:tr>
      <w:tr w:rsidR="00730832" w:rsidRPr="00730832" w14:paraId="7EB89025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A07A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3794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FEE03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AB2E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41B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87</w:t>
            </w:r>
          </w:p>
        </w:tc>
      </w:tr>
      <w:tr w:rsidR="00730832" w:rsidRPr="00730832" w14:paraId="0A34AFCF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EE204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16F9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3FB2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60F0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C85C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5</w:t>
            </w:r>
          </w:p>
        </w:tc>
      </w:tr>
      <w:tr w:rsidR="00730832" w:rsidRPr="00730832" w14:paraId="27AEC151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9587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8767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6C0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B70A6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8E0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6</w:t>
            </w:r>
          </w:p>
        </w:tc>
      </w:tr>
      <w:tr w:rsidR="00730832" w:rsidRPr="00730832" w14:paraId="5DB5AC31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B164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6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31B3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8742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C240D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FEF8C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46</w:t>
            </w:r>
          </w:p>
        </w:tc>
      </w:tr>
      <w:tr w:rsidR="00730832" w:rsidRPr="00730832" w14:paraId="07B0C1DE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BC7F1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230DA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1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92642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DB6F9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1582E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28</w:t>
            </w:r>
          </w:p>
        </w:tc>
      </w:tr>
      <w:tr w:rsidR="00730832" w:rsidRPr="00730832" w14:paraId="5DB24926" w14:textId="77777777" w:rsidTr="00F46B61">
        <w:trPr>
          <w:trHeight w:val="300"/>
        </w:trPr>
        <w:tc>
          <w:tcPr>
            <w:tcW w:w="21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A1D85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Group/week 10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B2FD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16C0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 xml:space="preserve"> -0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3BBEF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DA726" w14:textId="77777777" w:rsidR="00BF2E56" w:rsidRPr="00730832" w:rsidRDefault="00BF2E56" w:rsidP="00F46B61">
            <w:pPr>
              <w:spacing w:after="0" w:line="480" w:lineRule="auto"/>
              <w:rPr>
                <w:rFonts w:ascii="Calibri" w:hAnsi="Calibri" w:cs="Calibri"/>
                <w:szCs w:val="24"/>
                <w:lang w:eastAsia="sv-SE"/>
              </w:rPr>
            </w:pPr>
            <w:r w:rsidRPr="00730832">
              <w:rPr>
                <w:rFonts w:ascii="Calibri" w:hAnsi="Calibri" w:cs="Calibri"/>
                <w:szCs w:val="24"/>
                <w:lang w:eastAsia="sv-SE"/>
              </w:rPr>
              <w:t>0.74</w:t>
            </w:r>
          </w:p>
        </w:tc>
      </w:tr>
    </w:tbl>
    <w:p w14:paraId="7EA3BFAC" w14:textId="77777777" w:rsidR="00BF2E56" w:rsidRPr="00730832" w:rsidRDefault="00BF2E56"/>
    <w:sectPr w:rsidR="00BF2E56" w:rsidRPr="007308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-Regular">
    <w:altName w:val="Malgun Gothic Semilight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ArialMT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A13"/>
    <w:rsid w:val="00300EED"/>
    <w:rsid w:val="005565A3"/>
    <w:rsid w:val="0057514F"/>
    <w:rsid w:val="00730832"/>
    <w:rsid w:val="00737436"/>
    <w:rsid w:val="00860371"/>
    <w:rsid w:val="009705C1"/>
    <w:rsid w:val="00A14D16"/>
    <w:rsid w:val="00AC4966"/>
    <w:rsid w:val="00BF2E56"/>
    <w:rsid w:val="00C61A13"/>
    <w:rsid w:val="00CC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8483FA4"/>
  <w15:chartTrackingRefBased/>
  <w15:docId w15:val="{E3049ED4-3507-4F49-AFCF-836C4E723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C61A13"/>
    <w:pPr>
      <w:spacing w:before="160" w:after="200" w:line="300" w:lineRule="auto"/>
    </w:pPr>
    <w:rPr>
      <w:rFonts w:ascii="Times New Roman" w:eastAsia="Times New Roman" w:hAnsi="Times New Roman" w:cs="Times New Roman"/>
      <w:spacing w:val="-2"/>
      <w:kern w:val="0"/>
      <w:sz w:val="24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A1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0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05C1"/>
    <w:pPr>
      <w:spacing w:before="0" w:after="160" w:line="240" w:lineRule="auto"/>
    </w:pPr>
    <w:rPr>
      <w:rFonts w:asciiTheme="minorHAnsi" w:eastAsiaTheme="minorHAnsi" w:hAnsiTheme="minorHAnsi" w:cstheme="minorBidi"/>
      <w:spacing w:val="0"/>
      <w:sz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05C1"/>
    <w:rPr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57514F"/>
    <w:pPr>
      <w:spacing w:after="0" w:line="240" w:lineRule="auto"/>
    </w:pPr>
    <w:rPr>
      <w:rFonts w:ascii="Times New Roman" w:eastAsia="Times New Roman" w:hAnsi="Times New Roman" w:cs="Times New Roman"/>
      <w:spacing w:val="-2"/>
      <w:kern w:val="0"/>
      <w:sz w:val="24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14F"/>
    <w:pPr>
      <w:spacing w:before="160" w:after="200"/>
    </w:pPr>
    <w:rPr>
      <w:rFonts w:ascii="Times New Roman" w:eastAsia="Times New Roman" w:hAnsi="Times New Roman" w:cs="Times New Roman"/>
      <w:b/>
      <w:bCs/>
      <w:spacing w:val="-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14F"/>
    <w:rPr>
      <w:rFonts w:ascii="Times New Roman" w:eastAsia="Times New Roman" w:hAnsi="Times New Roman" w:cs="Times New Roman"/>
      <w:b/>
      <w:bCs/>
      <w:spacing w:val="-2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03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013</Words>
  <Characters>10716</Characters>
  <Application>Microsoft Office Word</Application>
  <DocSecurity>0</DocSecurity>
  <Lines>89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Iben Axén</cp:lastModifiedBy>
  <cp:revision>2</cp:revision>
  <dcterms:created xsi:type="dcterms:W3CDTF">2024-12-04T15:24:00Z</dcterms:created>
  <dcterms:modified xsi:type="dcterms:W3CDTF">2024-12-0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6f1353-de34-4579-b185-abd8e69f8b29</vt:lpwstr>
  </property>
</Properties>
</file>